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B2CD2" w14:textId="02A417C5" w:rsidR="003306C2" w:rsidRPr="00962175" w:rsidRDefault="003306C2">
      <w:pPr>
        <w:rPr>
          <w:rFonts w:ascii="Arial" w:hAnsi="Arial" w:cs="Arial"/>
          <w:lang w:val="en-US"/>
        </w:rPr>
      </w:pPr>
    </w:p>
    <w:p w14:paraId="55C5BC4D" w14:textId="4399D7DE" w:rsidR="00306472" w:rsidRPr="00962175" w:rsidRDefault="00306472" w:rsidP="0026066E">
      <w:pPr>
        <w:rPr>
          <w:rFonts w:ascii="Arial" w:hAnsi="Arial" w:cs="Arial"/>
          <w:lang w:val="en-US"/>
        </w:rPr>
      </w:pPr>
      <w:r w:rsidRPr="00962175">
        <w:rPr>
          <w:rFonts w:ascii="Arial" w:hAnsi="Arial" w:cs="Arial"/>
          <w:lang w:val="en-US"/>
        </w:rPr>
        <w:lastRenderedPageBreak/>
        <w:t>SUPPLEMENTAL MATERIAL</w:t>
      </w:r>
    </w:p>
    <w:p w14:paraId="1DD5B5F5" w14:textId="38256498" w:rsidR="00306472" w:rsidRPr="00962175" w:rsidRDefault="00306472" w:rsidP="0026066E">
      <w:pPr>
        <w:rPr>
          <w:rFonts w:ascii="Arial" w:hAnsi="Arial" w:cs="Arial"/>
          <w:lang w:val="en-US"/>
        </w:rPr>
      </w:pPr>
    </w:p>
    <w:p w14:paraId="11118CCF" w14:textId="7021E436" w:rsidR="00DF5240" w:rsidRPr="00962175" w:rsidRDefault="00DF5240" w:rsidP="00DF5240">
      <w:pPr>
        <w:rPr>
          <w:rFonts w:ascii="Arial" w:hAnsi="Arial" w:cs="Arial"/>
          <w:lang w:val="en-US"/>
        </w:rPr>
      </w:pPr>
      <w:r w:rsidRPr="00962175">
        <w:rPr>
          <w:rFonts w:ascii="Arial" w:hAnsi="Arial" w:cs="Arial"/>
          <w:b/>
          <w:lang w:val="en-US"/>
        </w:rPr>
        <w:t xml:space="preserve">Supplemental Table I) </w:t>
      </w:r>
      <w:r w:rsidRPr="00962175">
        <w:rPr>
          <w:rFonts w:ascii="Arial" w:hAnsi="Arial" w:cs="Arial"/>
          <w:lang w:val="en-US"/>
        </w:rPr>
        <w:t xml:space="preserve">Overview of implanted occluders in all patients with DRT, distinguished into symptomatic and </w:t>
      </w:r>
      <w:r w:rsidR="001810A4" w:rsidRPr="00962175">
        <w:rPr>
          <w:rFonts w:ascii="Arial" w:hAnsi="Arial" w:cs="Arial"/>
          <w:lang w:val="en-US"/>
        </w:rPr>
        <w:t>non-</w:t>
      </w:r>
      <w:r w:rsidRPr="00962175">
        <w:rPr>
          <w:rFonts w:ascii="Arial" w:hAnsi="Arial" w:cs="Arial"/>
          <w:lang w:val="en-US"/>
        </w:rPr>
        <w:t>symptomatic DRT.</w:t>
      </w:r>
    </w:p>
    <w:p w14:paraId="6953A90E" w14:textId="77777777" w:rsidR="00DF5240" w:rsidRPr="00962175" w:rsidRDefault="00DF5240" w:rsidP="00DF5240">
      <w:pPr>
        <w:rPr>
          <w:rFonts w:ascii="Arial" w:hAnsi="Arial" w:cs="Arial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46"/>
        <w:gridCol w:w="2027"/>
        <w:gridCol w:w="2275"/>
        <w:gridCol w:w="2261"/>
      </w:tblGrid>
      <w:tr w:rsidR="00962175" w:rsidRPr="00962175" w14:paraId="13733A05" w14:textId="77777777" w:rsidTr="00886DB5">
        <w:tc>
          <w:tcPr>
            <w:tcW w:w="2646" w:type="dxa"/>
          </w:tcPr>
          <w:p w14:paraId="49895F58" w14:textId="77777777" w:rsidR="00DF5240" w:rsidRPr="00962175" w:rsidRDefault="00DF5240" w:rsidP="00886DB5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027" w:type="dxa"/>
          </w:tcPr>
          <w:p w14:paraId="361B83F8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Overall</w:t>
            </w:r>
          </w:p>
          <w:p w14:paraId="58A28221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76</w:t>
            </w:r>
          </w:p>
        </w:tc>
        <w:tc>
          <w:tcPr>
            <w:tcW w:w="2275" w:type="dxa"/>
          </w:tcPr>
          <w:p w14:paraId="6D671F4D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 xml:space="preserve">Symptomatic DRT </w:t>
            </w:r>
          </w:p>
          <w:p w14:paraId="2828BBB8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25</w:t>
            </w:r>
          </w:p>
        </w:tc>
        <w:tc>
          <w:tcPr>
            <w:tcW w:w="2261" w:type="dxa"/>
          </w:tcPr>
          <w:p w14:paraId="3DB6474E" w14:textId="3E6F11A0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on-</w:t>
            </w:r>
            <w:r w:rsidR="001810A4" w:rsidRPr="00962175">
              <w:rPr>
                <w:rFonts w:ascii="Arial" w:hAnsi="Arial" w:cs="Arial"/>
                <w:b/>
                <w:sz w:val="20"/>
                <w:lang w:val="en-US"/>
              </w:rPr>
              <w:t>s</w:t>
            </w:r>
            <w:r w:rsidRPr="00962175">
              <w:rPr>
                <w:rFonts w:ascii="Arial" w:hAnsi="Arial" w:cs="Arial"/>
                <w:b/>
                <w:sz w:val="20"/>
                <w:lang w:val="en-US"/>
              </w:rPr>
              <w:t>ymptomatic DRT</w:t>
            </w:r>
          </w:p>
          <w:p w14:paraId="14DA3D6D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51</w:t>
            </w:r>
          </w:p>
        </w:tc>
        <w:bookmarkStart w:id="0" w:name="_GoBack"/>
        <w:bookmarkEnd w:id="0"/>
      </w:tr>
      <w:tr w:rsidR="00962175" w:rsidRPr="00962175" w14:paraId="4E08F8AD" w14:textId="77777777" w:rsidTr="00886DB5">
        <w:tc>
          <w:tcPr>
            <w:tcW w:w="2646" w:type="dxa"/>
          </w:tcPr>
          <w:p w14:paraId="468586DE" w14:textId="77777777" w:rsidR="00DF5240" w:rsidRPr="00962175" w:rsidRDefault="00DF5240" w:rsidP="00886D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 xml:space="preserve"> Occluder Type</w:t>
            </w:r>
          </w:p>
        </w:tc>
        <w:tc>
          <w:tcPr>
            <w:tcW w:w="2027" w:type="dxa"/>
          </w:tcPr>
          <w:p w14:paraId="0B93BD35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75" w:type="dxa"/>
          </w:tcPr>
          <w:p w14:paraId="3DCE4377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61" w:type="dxa"/>
          </w:tcPr>
          <w:p w14:paraId="2CFF0253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62175" w:rsidRPr="00962175" w14:paraId="3AF5B848" w14:textId="77777777" w:rsidTr="00886DB5">
        <w:tc>
          <w:tcPr>
            <w:tcW w:w="2646" w:type="dxa"/>
          </w:tcPr>
          <w:p w14:paraId="4938EC79" w14:textId="77777777" w:rsidR="00DF5240" w:rsidRPr="00962175" w:rsidRDefault="00DF5240" w:rsidP="00886DB5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Pacifier Occluder</w:t>
            </w:r>
          </w:p>
        </w:tc>
        <w:tc>
          <w:tcPr>
            <w:tcW w:w="2027" w:type="dxa"/>
          </w:tcPr>
          <w:p w14:paraId="27D4BFD1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111 (63.1%)</w:t>
            </w:r>
          </w:p>
        </w:tc>
        <w:tc>
          <w:tcPr>
            <w:tcW w:w="2275" w:type="dxa"/>
          </w:tcPr>
          <w:p w14:paraId="27CF70F2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15 (13.5%)</w:t>
            </w:r>
          </w:p>
        </w:tc>
        <w:tc>
          <w:tcPr>
            <w:tcW w:w="2261" w:type="dxa"/>
          </w:tcPr>
          <w:p w14:paraId="5C2CBA58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96 (86.5%)</w:t>
            </w:r>
          </w:p>
        </w:tc>
      </w:tr>
      <w:tr w:rsidR="00962175" w:rsidRPr="00962175" w14:paraId="2CEFD1DA" w14:textId="77777777" w:rsidTr="00886DB5">
        <w:tc>
          <w:tcPr>
            <w:tcW w:w="2646" w:type="dxa"/>
          </w:tcPr>
          <w:p w14:paraId="7FAB74B9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mplatzer Amulet</w:t>
            </w:r>
          </w:p>
        </w:tc>
        <w:tc>
          <w:tcPr>
            <w:tcW w:w="2027" w:type="dxa"/>
          </w:tcPr>
          <w:p w14:paraId="6FA9E3DA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lang w:val="en-US"/>
              </w:rPr>
              <w:t>102 (58.0%)</w:t>
            </w:r>
          </w:p>
        </w:tc>
        <w:tc>
          <w:tcPr>
            <w:tcW w:w="2275" w:type="dxa"/>
          </w:tcPr>
          <w:p w14:paraId="63970BC4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5 (14.7%)</w:t>
            </w:r>
          </w:p>
        </w:tc>
        <w:tc>
          <w:tcPr>
            <w:tcW w:w="2261" w:type="dxa"/>
          </w:tcPr>
          <w:p w14:paraId="34AB5BDC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87 (85.3%)</w:t>
            </w:r>
          </w:p>
        </w:tc>
      </w:tr>
      <w:tr w:rsidR="00962175" w:rsidRPr="00962175" w14:paraId="208D1B19" w14:textId="77777777" w:rsidTr="00886DB5">
        <w:tc>
          <w:tcPr>
            <w:tcW w:w="2646" w:type="dxa"/>
          </w:tcPr>
          <w:p w14:paraId="07526440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Lambre</w:t>
            </w:r>
          </w:p>
        </w:tc>
        <w:tc>
          <w:tcPr>
            <w:tcW w:w="2027" w:type="dxa"/>
          </w:tcPr>
          <w:p w14:paraId="7EDCACBC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2275" w:type="dxa"/>
          </w:tcPr>
          <w:p w14:paraId="72DB9F0E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1" w:type="dxa"/>
          </w:tcPr>
          <w:p w14:paraId="6E71D88A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100%)</w:t>
            </w:r>
          </w:p>
        </w:tc>
      </w:tr>
      <w:tr w:rsidR="00962175" w:rsidRPr="00962175" w14:paraId="27593E07" w14:textId="77777777" w:rsidTr="00886DB5">
        <w:tc>
          <w:tcPr>
            <w:tcW w:w="2646" w:type="dxa"/>
          </w:tcPr>
          <w:p w14:paraId="60555663" w14:textId="49144163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Ultraseal</w:t>
            </w:r>
          </w:p>
        </w:tc>
        <w:tc>
          <w:tcPr>
            <w:tcW w:w="2027" w:type="dxa"/>
          </w:tcPr>
          <w:p w14:paraId="44DFF8AB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2.8%)</w:t>
            </w:r>
          </w:p>
        </w:tc>
        <w:tc>
          <w:tcPr>
            <w:tcW w:w="2275" w:type="dxa"/>
          </w:tcPr>
          <w:p w14:paraId="5F5396C1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1" w:type="dxa"/>
          </w:tcPr>
          <w:p w14:paraId="24CB53C4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100%)</w:t>
            </w:r>
          </w:p>
        </w:tc>
      </w:tr>
      <w:tr w:rsidR="00962175" w:rsidRPr="00962175" w14:paraId="1AC14BAB" w14:textId="77777777" w:rsidTr="00886DB5">
        <w:tc>
          <w:tcPr>
            <w:tcW w:w="2646" w:type="dxa"/>
          </w:tcPr>
          <w:p w14:paraId="25AD5262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962175">
              <w:rPr>
                <w:rFonts w:cs="Arial"/>
                <w:b/>
                <w:szCs w:val="20"/>
                <w:lang w:val="en-US"/>
              </w:rPr>
              <w:t>Non-Pacifier Occluder</w:t>
            </w:r>
          </w:p>
        </w:tc>
        <w:tc>
          <w:tcPr>
            <w:tcW w:w="2027" w:type="dxa"/>
          </w:tcPr>
          <w:p w14:paraId="053E4A27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65 (36.9%)</w:t>
            </w:r>
          </w:p>
        </w:tc>
        <w:tc>
          <w:tcPr>
            <w:tcW w:w="2275" w:type="dxa"/>
          </w:tcPr>
          <w:p w14:paraId="41AF77C2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10 (15.4%)</w:t>
            </w:r>
          </w:p>
        </w:tc>
        <w:tc>
          <w:tcPr>
            <w:tcW w:w="2261" w:type="dxa"/>
          </w:tcPr>
          <w:p w14:paraId="03923329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szCs w:val="20"/>
                <w:lang w:val="en-US"/>
              </w:rPr>
              <w:t>54 (84.6%)</w:t>
            </w:r>
          </w:p>
        </w:tc>
      </w:tr>
      <w:tr w:rsidR="00962175" w:rsidRPr="00962175" w14:paraId="34EE4790" w14:textId="77777777" w:rsidTr="00886DB5">
        <w:tc>
          <w:tcPr>
            <w:tcW w:w="2646" w:type="dxa"/>
          </w:tcPr>
          <w:p w14:paraId="04809333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Watchman</w:t>
            </w:r>
          </w:p>
        </w:tc>
        <w:tc>
          <w:tcPr>
            <w:tcW w:w="2027" w:type="dxa"/>
          </w:tcPr>
          <w:p w14:paraId="539BC838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9 (33.5%)</w:t>
            </w:r>
          </w:p>
        </w:tc>
        <w:tc>
          <w:tcPr>
            <w:tcW w:w="2275" w:type="dxa"/>
          </w:tcPr>
          <w:p w14:paraId="1A5CEB21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16.9%)</w:t>
            </w:r>
          </w:p>
        </w:tc>
        <w:tc>
          <w:tcPr>
            <w:tcW w:w="2261" w:type="dxa"/>
          </w:tcPr>
          <w:p w14:paraId="79B52235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9 (83.1%)</w:t>
            </w:r>
          </w:p>
        </w:tc>
      </w:tr>
      <w:tr w:rsidR="00962175" w:rsidRPr="00962175" w14:paraId="2DC30818" w14:textId="77777777" w:rsidTr="00886DB5">
        <w:tc>
          <w:tcPr>
            <w:tcW w:w="2646" w:type="dxa"/>
          </w:tcPr>
          <w:p w14:paraId="343C1FFA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Wavecrest</w:t>
            </w:r>
          </w:p>
        </w:tc>
        <w:tc>
          <w:tcPr>
            <w:tcW w:w="2027" w:type="dxa"/>
          </w:tcPr>
          <w:p w14:paraId="01A38A4C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2275" w:type="dxa"/>
          </w:tcPr>
          <w:p w14:paraId="79FD3C3B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1" w:type="dxa"/>
          </w:tcPr>
          <w:p w14:paraId="02FC8D3D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 (100%)</w:t>
            </w:r>
          </w:p>
        </w:tc>
      </w:tr>
      <w:tr w:rsidR="00962175" w:rsidRPr="00962175" w14:paraId="63EE72D2" w14:textId="77777777" w:rsidTr="00886DB5">
        <w:tc>
          <w:tcPr>
            <w:tcW w:w="2646" w:type="dxa"/>
          </w:tcPr>
          <w:p w14:paraId="2E1A5DA2" w14:textId="77777777" w:rsidR="00DF5240" w:rsidRPr="00962175" w:rsidRDefault="00DF5240" w:rsidP="00886DB5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Occlutech</w:t>
            </w:r>
          </w:p>
        </w:tc>
        <w:tc>
          <w:tcPr>
            <w:tcW w:w="2027" w:type="dxa"/>
          </w:tcPr>
          <w:p w14:paraId="4486E352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2.8%)</w:t>
            </w:r>
          </w:p>
        </w:tc>
        <w:tc>
          <w:tcPr>
            <w:tcW w:w="2275" w:type="dxa"/>
          </w:tcPr>
          <w:p w14:paraId="05CBA7F8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61" w:type="dxa"/>
          </w:tcPr>
          <w:p w14:paraId="70F78D23" w14:textId="77777777" w:rsidR="00DF5240" w:rsidRPr="00962175" w:rsidRDefault="00DF5240" w:rsidP="00886DB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100%)</w:t>
            </w:r>
          </w:p>
        </w:tc>
      </w:tr>
      <w:tr w:rsidR="0040160C" w:rsidRPr="00962175" w14:paraId="58459EA0" w14:textId="77777777" w:rsidTr="00D06A36">
        <w:tc>
          <w:tcPr>
            <w:tcW w:w="9209" w:type="dxa"/>
            <w:gridSpan w:val="4"/>
          </w:tcPr>
          <w:p w14:paraId="01E8BA74" w14:textId="569FCF02" w:rsidR="0040160C" w:rsidRPr="00962175" w:rsidRDefault="0040160C" w:rsidP="0040160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GB"/>
              </w:rPr>
              <w:t>DRT = Device-related thrombosis</w:t>
            </w:r>
          </w:p>
        </w:tc>
      </w:tr>
    </w:tbl>
    <w:p w14:paraId="0D90E1CE" w14:textId="0A33535D" w:rsidR="00DF5240" w:rsidRPr="00962175" w:rsidRDefault="00DF5240" w:rsidP="0026066E">
      <w:pPr>
        <w:rPr>
          <w:rFonts w:ascii="Arial" w:hAnsi="Arial" w:cs="Arial"/>
          <w:lang w:val="en-US"/>
        </w:rPr>
      </w:pPr>
    </w:p>
    <w:p w14:paraId="6E11BAC0" w14:textId="393638C8" w:rsidR="00DF5240" w:rsidRPr="00962175" w:rsidRDefault="00DF5240" w:rsidP="0026066E">
      <w:pPr>
        <w:rPr>
          <w:rFonts w:ascii="Arial" w:hAnsi="Arial" w:cs="Arial"/>
          <w:lang w:val="en-US"/>
        </w:rPr>
      </w:pPr>
    </w:p>
    <w:p w14:paraId="702D332F" w14:textId="77777777" w:rsidR="00DF5240" w:rsidRPr="00962175" w:rsidRDefault="00DF5240" w:rsidP="0026066E">
      <w:pPr>
        <w:rPr>
          <w:rFonts w:ascii="Arial" w:hAnsi="Arial" w:cs="Arial"/>
          <w:lang w:val="en-US"/>
        </w:rPr>
      </w:pPr>
    </w:p>
    <w:p w14:paraId="2AB245A2" w14:textId="39AAD8E3" w:rsidR="00306472" w:rsidRPr="00962175" w:rsidRDefault="00306472" w:rsidP="0026066E">
      <w:pPr>
        <w:rPr>
          <w:rFonts w:ascii="Arial" w:hAnsi="Arial" w:cs="Arial"/>
          <w:lang w:val="en-US"/>
        </w:rPr>
      </w:pPr>
      <w:r w:rsidRPr="00962175">
        <w:rPr>
          <w:rFonts w:ascii="Arial" w:hAnsi="Arial" w:cs="Arial"/>
          <w:b/>
          <w:lang w:val="en-US"/>
        </w:rPr>
        <w:t>Supplemental Table I</w:t>
      </w:r>
      <w:r w:rsidR="00DF5240" w:rsidRPr="00962175">
        <w:rPr>
          <w:rFonts w:ascii="Arial" w:hAnsi="Arial" w:cs="Arial"/>
          <w:b/>
          <w:lang w:val="en-US"/>
        </w:rPr>
        <w:t>I</w:t>
      </w:r>
      <w:r w:rsidRPr="00962175">
        <w:rPr>
          <w:rFonts w:ascii="Arial" w:hAnsi="Arial" w:cs="Arial"/>
          <w:b/>
          <w:lang w:val="en-US"/>
        </w:rPr>
        <w:t>)</w:t>
      </w:r>
      <w:r w:rsidRPr="00962175">
        <w:rPr>
          <w:rFonts w:ascii="Arial" w:hAnsi="Arial" w:cs="Arial"/>
          <w:lang w:val="en-US"/>
        </w:rPr>
        <w:t xml:space="preserve"> Comparison of</w:t>
      </w:r>
      <w:r w:rsidR="007912C4" w:rsidRPr="00962175">
        <w:rPr>
          <w:rFonts w:ascii="Arial" w:hAnsi="Arial" w:cs="Arial"/>
          <w:lang w:val="en-US"/>
        </w:rPr>
        <w:t xml:space="preserve"> patients</w:t>
      </w:r>
      <w:r w:rsidR="00444793" w:rsidRPr="00962175">
        <w:rPr>
          <w:rFonts w:ascii="Arial" w:hAnsi="Arial" w:cs="Arial"/>
          <w:lang w:val="en-US"/>
        </w:rPr>
        <w:t xml:space="preserve"> with DRT-related</w:t>
      </w:r>
      <w:r w:rsidRPr="00962175">
        <w:rPr>
          <w:rFonts w:ascii="Arial" w:hAnsi="Arial" w:cs="Arial"/>
          <w:lang w:val="en-US"/>
        </w:rPr>
        <w:t xml:space="preserve"> stroke/SE (within </w:t>
      </w:r>
      <w:r w:rsidR="007912C4" w:rsidRPr="00962175">
        <w:rPr>
          <w:rFonts w:ascii="Arial" w:hAnsi="Arial" w:cs="Arial"/>
          <w:lang w:val="en-US"/>
        </w:rPr>
        <w:t>one month)</w:t>
      </w:r>
      <w:r w:rsidRPr="00962175">
        <w:rPr>
          <w:rFonts w:ascii="Arial" w:hAnsi="Arial" w:cs="Arial"/>
          <w:lang w:val="en-US"/>
        </w:rPr>
        <w:t xml:space="preserve"> and</w:t>
      </w:r>
      <w:r w:rsidR="00444793" w:rsidRPr="00962175">
        <w:rPr>
          <w:rFonts w:ascii="Arial" w:hAnsi="Arial" w:cs="Arial"/>
          <w:lang w:val="en-US"/>
        </w:rPr>
        <w:t xml:space="preserve"> incidental</w:t>
      </w:r>
      <w:r w:rsidRPr="00962175">
        <w:rPr>
          <w:rFonts w:ascii="Arial" w:hAnsi="Arial" w:cs="Arial"/>
          <w:lang w:val="en-US"/>
        </w:rPr>
        <w:t xml:space="preserve"> stroke/SE </w:t>
      </w:r>
      <w:r w:rsidR="00444793" w:rsidRPr="00962175">
        <w:rPr>
          <w:rFonts w:ascii="Arial" w:hAnsi="Arial" w:cs="Arial"/>
          <w:lang w:val="en-US"/>
        </w:rPr>
        <w:t>(</w:t>
      </w:r>
      <w:r w:rsidR="007912C4" w:rsidRPr="00962175">
        <w:rPr>
          <w:rFonts w:ascii="Arial" w:hAnsi="Arial" w:cs="Arial"/>
          <w:lang w:val="en-US"/>
        </w:rPr>
        <w:t>beyond one month</w:t>
      </w:r>
      <w:r w:rsidRPr="00962175">
        <w:rPr>
          <w:rFonts w:ascii="Arial" w:hAnsi="Arial" w:cs="Arial"/>
          <w:lang w:val="en-US"/>
        </w:rPr>
        <w:t xml:space="preserve">) </w:t>
      </w:r>
    </w:p>
    <w:p w14:paraId="14261239" w14:textId="77777777" w:rsidR="00306472" w:rsidRPr="00962175" w:rsidRDefault="00306472" w:rsidP="0026066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701"/>
        <w:gridCol w:w="1701"/>
        <w:gridCol w:w="981"/>
      </w:tblGrid>
      <w:tr w:rsidR="00962175" w:rsidRPr="00962175" w14:paraId="0489F7C1" w14:textId="77777777" w:rsidTr="003D44FD">
        <w:tc>
          <w:tcPr>
            <w:tcW w:w="2689" w:type="dxa"/>
          </w:tcPr>
          <w:p w14:paraId="1395DB4B" w14:textId="77777777" w:rsidR="00306472" w:rsidRPr="00962175" w:rsidRDefault="00306472" w:rsidP="003D44F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14:paraId="770A83C4" w14:textId="421C26E8" w:rsidR="00306472" w:rsidRPr="00962175" w:rsidRDefault="00196E87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Symptomatic DRT</w:t>
            </w:r>
          </w:p>
          <w:p w14:paraId="696DE6E5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24</w:t>
            </w:r>
            <w:r w:rsidRPr="00962175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14:paraId="71C469E3" w14:textId="5497B623" w:rsidR="00196E87" w:rsidRPr="00962175" w:rsidRDefault="00196E87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DRT</w:t>
            </w:r>
            <w:r w:rsidR="00AE10A3" w:rsidRPr="00962175">
              <w:rPr>
                <w:rFonts w:ascii="Arial" w:hAnsi="Arial" w:cs="Arial"/>
                <w:b/>
                <w:sz w:val="20"/>
                <w:lang w:val="en-US"/>
              </w:rPr>
              <w:t>-</w:t>
            </w:r>
            <w:r w:rsidR="00444793" w:rsidRPr="00962175">
              <w:rPr>
                <w:rFonts w:ascii="Arial" w:hAnsi="Arial" w:cs="Arial"/>
                <w:b/>
                <w:sz w:val="20"/>
                <w:lang w:val="en-US"/>
              </w:rPr>
              <w:t>related</w:t>
            </w:r>
            <w:r w:rsidRPr="00962175">
              <w:rPr>
                <w:rFonts w:ascii="Arial" w:hAnsi="Arial" w:cs="Arial"/>
                <w:b/>
                <w:sz w:val="20"/>
                <w:lang w:val="en-US"/>
              </w:rPr>
              <w:t xml:space="preserve"> stroke/SE</w:t>
            </w:r>
          </w:p>
          <w:p w14:paraId="56302C3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1</w:t>
            </w:r>
          </w:p>
        </w:tc>
        <w:tc>
          <w:tcPr>
            <w:tcW w:w="1701" w:type="dxa"/>
          </w:tcPr>
          <w:p w14:paraId="111D6528" w14:textId="27A8679E" w:rsidR="00306472" w:rsidRPr="00962175" w:rsidRDefault="00196E87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Incidental stroke/SE</w:t>
            </w:r>
          </w:p>
          <w:p w14:paraId="2FBE749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3</w:t>
            </w:r>
          </w:p>
        </w:tc>
        <w:tc>
          <w:tcPr>
            <w:tcW w:w="981" w:type="dxa"/>
          </w:tcPr>
          <w:p w14:paraId="388C970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</w:tr>
      <w:tr w:rsidR="00962175" w:rsidRPr="00962175" w14:paraId="1F49AB2D" w14:textId="77777777" w:rsidTr="003D44FD">
        <w:tc>
          <w:tcPr>
            <w:tcW w:w="2689" w:type="dxa"/>
          </w:tcPr>
          <w:p w14:paraId="3BF25A4A" w14:textId="77777777" w:rsidR="00306472" w:rsidRPr="00962175" w:rsidRDefault="00306472" w:rsidP="003D44F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Baseline characteristics</w:t>
            </w:r>
          </w:p>
        </w:tc>
        <w:tc>
          <w:tcPr>
            <w:tcW w:w="1984" w:type="dxa"/>
          </w:tcPr>
          <w:p w14:paraId="5B7EA50B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248E80D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14:paraId="09F2B7B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81" w:type="dxa"/>
          </w:tcPr>
          <w:p w14:paraId="3F7FA780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62175" w:rsidRPr="00962175" w14:paraId="34196AE8" w14:textId="77777777" w:rsidTr="003D44FD">
        <w:tc>
          <w:tcPr>
            <w:tcW w:w="2689" w:type="dxa"/>
          </w:tcPr>
          <w:p w14:paraId="6838905F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ge (years)</w:t>
            </w:r>
          </w:p>
        </w:tc>
        <w:tc>
          <w:tcPr>
            <w:tcW w:w="1984" w:type="dxa"/>
          </w:tcPr>
          <w:p w14:paraId="5D07811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4.2±8.2</w:t>
            </w:r>
          </w:p>
        </w:tc>
        <w:tc>
          <w:tcPr>
            <w:tcW w:w="1701" w:type="dxa"/>
          </w:tcPr>
          <w:p w14:paraId="03F08E3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2.3±9.7</w:t>
            </w:r>
          </w:p>
        </w:tc>
        <w:tc>
          <w:tcPr>
            <w:tcW w:w="1701" w:type="dxa"/>
          </w:tcPr>
          <w:p w14:paraId="3E8C068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5.8±6.7</w:t>
            </w:r>
          </w:p>
        </w:tc>
        <w:tc>
          <w:tcPr>
            <w:tcW w:w="981" w:type="dxa"/>
            <w:shd w:val="clear" w:color="auto" w:fill="auto"/>
          </w:tcPr>
          <w:p w14:paraId="1CE263B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962175" w:rsidRPr="00962175" w14:paraId="50DED2F1" w14:textId="77777777" w:rsidTr="003D44FD">
        <w:tc>
          <w:tcPr>
            <w:tcW w:w="2689" w:type="dxa"/>
          </w:tcPr>
          <w:p w14:paraId="4E271BEC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Male</w:t>
            </w:r>
          </w:p>
        </w:tc>
        <w:tc>
          <w:tcPr>
            <w:tcW w:w="1984" w:type="dxa"/>
          </w:tcPr>
          <w:p w14:paraId="4D671E2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9 (79.2%)</w:t>
            </w:r>
          </w:p>
        </w:tc>
        <w:tc>
          <w:tcPr>
            <w:tcW w:w="1701" w:type="dxa"/>
          </w:tcPr>
          <w:p w14:paraId="07FD7E57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701" w:type="dxa"/>
          </w:tcPr>
          <w:p w14:paraId="22E488DA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981" w:type="dxa"/>
            <w:shd w:val="clear" w:color="auto" w:fill="auto"/>
          </w:tcPr>
          <w:p w14:paraId="3462E458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962175" w:rsidRPr="00962175" w14:paraId="0DDF74F5" w14:textId="77777777" w:rsidTr="003D44FD">
        <w:tc>
          <w:tcPr>
            <w:tcW w:w="2689" w:type="dxa"/>
          </w:tcPr>
          <w:p w14:paraId="0F4F52A0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Paroxysmal AF</w:t>
            </w:r>
          </w:p>
        </w:tc>
        <w:tc>
          <w:tcPr>
            <w:tcW w:w="1984" w:type="dxa"/>
          </w:tcPr>
          <w:p w14:paraId="71218D4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16.7%)</w:t>
            </w:r>
          </w:p>
        </w:tc>
        <w:tc>
          <w:tcPr>
            <w:tcW w:w="1701" w:type="dxa"/>
          </w:tcPr>
          <w:p w14:paraId="2F34DB3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701" w:type="dxa"/>
          </w:tcPr>
          <w:p w14:paraId="19CBB14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981" w:type="dxa"/>
            <w:vMerge w:val="restart"/>
            <w:shd w:val="clear" w:color="auto" w:fill="auto"/>
          </w:tcPr>
          <w:p w14:paraId="365C4C1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962175" w:rsidRPr="00962175" w14:paraId="7AABC771" w14:textId="77777777" w:rsidTr="003D44FD">
        <w:tc>
          <w:tcPr>
            <w:tcW w:w="2689" w:type="dxa"/>
          </w:tcPr>
          <w:p w14:paraId="50969EBD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Non-paroxysmal AF</w:t>
            </w:r>
          </w:p>
        </w:tc>
        <w:tc>
          <w:tcPr>
            <w:tcW w:w="1984" w:type="dxa"/>
          </w:tcPr>
          <w:p w14:paraId="3D549A4B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0 (83.3%)</w:t>
            </w:r>
          </w:p>
        </w:tc>
        <w:tc>
          <w:tcPr>
            <w:tcW w:w="1701" w:type="dxa"/>
          </w:tcPr>
          <w:p w14:paraId="71AFFCB8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8 (72.7%)</w:t>
            </w:r>
          </w:p>
        </w:tc>
        <w:tc>
          <w:tcPr>
            <w:tcW w:w="1701" w:type="dxa"/>
          </w:tcPr>
          <w:p w14:paraId="077F180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 (92.7%)</w:t>
            </w:r>
          </w:p>
        </w:tc>
        <w:tc>
          <w:tcPr>
            <w:tcW w:w="981" w:type="dxa"/>
            <w:vMerge/>
            <w:shd w:val="clear" w:color="auto" w:fill="auto"/>
          </w:tcPr>
          <w:p w14:paraId="31C8AD4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08177571" w14:textId="77777777" w:rsidTr="003D44FD">
        <w:tc>
          <w:tcPr>
            <w:tcW w:w="2689" w:type="dxa"/>
          </w:tcPr>
          <w:p w14:paraId="2B0F2DAB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rterial hypertension</w:t>
            </w:r>
          </w:p>
        </w:tc>
        <w:tc>
          <w:tcPr>
            <w:tcW w:w="1984" w:type="dxa"/>
          </w:tcPr>
          <w:p w14:paraId="0057B717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3 (95.8%)</w:t>
            </w:r>
          </w:p>
        </w:tc>
        <w:tc>
          <w:tcPr>
            <w:tcW w:w="1701" w:type="dxa"/>
          </w:tcPr>
          <w:p w14:paraId="4017A92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90.9%)</w:t>
            </w:r>
          </w:p>
        </w:tc>
        <w:tc>
          <w:tcPr>
            <w:tcW w:w="1701" w:type="dxa"/>
          </w:tcPr>
          <w:p w14:paraId="66C0EEB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 (100%)</w:t>
            </w:r>
          </w:p>
        </w:tc>
        <w:tc>
          <w:tcPr>
            <w:tcW w:w="981" w:type="dxa"/>
            <w:shd w:val="clear" w:color="auto" w:fill="auto"/>
          </w:tcPr>
          <w:p w14:paraId="12920D5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962175" w:rsidRPr="00962175" w14:paraId="4F1CAEAF" w14:textId="77777777" w:rsidTr="003D44FD">
        <w:tc>
          <w:tcPr>
            <w:tcW w:w="2689" w:type="dxa"/>
          </w:tcPr>
          <w:p w14:paraId="07011C90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984" w:type="dxa"/>
          </w:tcPr>
          <w:p w14:paraId="50B16FB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9 (37.5%)</w:t>
            </w:r>
          </w:p>
        </w:tc>
        <w:tc>
          <w:tcPr>
            <w:tcW w:w="1701" w:type="dxa"/>
          </w:tcPr>
          <w:p w14:paraId="4218A50A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701" w:type="dxa"/>
          </w:tcPr>
          <w:p w14:paraId="4680426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 (46.2%)</w:t>
            </w:r>
          </w:p>
        </w:tc>
        <w:tc>
          <w:tcPr>
            <w:tcW w:w="981" w:type="dxa"/>
            <w:shd w:val="clear" w:color="auto" w:fill="auto"/>
          </w:tcPr>
          <w:p w14:paraId="417F639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962175" w:rsidRPr="00962175" w14:paraId="476FC05B" w14:textId="77777777" w:rsidTr="003D44FD">
        <w:tc>
          <w:tcPr>
            <w:tcW w:w="2689" w:type="dxa"/>
          </w:tcPr>
          <w:p w14:paraId="1A666211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 xml:space="preserve">Prior stroke/TIA </w:t>
            </w:r>
          </w:p>
        </w:tc>
        <w:tc>
          <w:tcPr>
            <w:tcW w:w="1984" w:type="dxa"/>
          </w:tcPr>
          <w:p w14:paraId="64CCEEA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 xml:space="preserve">15 (62.5%) </w:t>
            </w:r>
          </w:p>
        </w:tc>
        <w:tc>
          <w:tcPr>
            <w:tcW w:w="1701" w:type="dxa"/>
          </w:tcPr>
          <w:p w14:paraId="24EB892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701" w:type="dxa"/>
          </w:tcPr>
          <w:p w14:paraId="7AF88D6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981" w:type="dxa"/>
            <w:shd w:val="clear" w:color="auto" w:fill="auto"/>
          </w:tcPr>
          <w:p w14:paraId="2C54ACA3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962175" w:rsidRPr="00962175" w14:paraId="23937A8E" w14:textId="77777777" w:rsidTr="003D44FD">
        <w:tc>
          <w:tcPr>
            <w:tcW w:w="2689" w:type="dxa"/>
          </w:tcPr>
          <w:p w14:paraId="2533466A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HAS-BLED-Score</w:t>
            </w:r>
          </w:p>
        </w:tc>
        <w:tc>
          <w:tcPr>
            <w:tcW w:w="1984" w:type="dxa"/>
          </w:tcPr>
          <w:p w14:paraId="3B2124C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4±1.3</w:t>
            </w:r>
          </w:p>
        </w:tc>
        <w:tc>
          <w:tcPr>
            <w:tcW w:w="1701" w:type="dxa"/>
          </w:tcPr>
          <w:p w14:paraId="018DB39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4±1.3</w:t>
            </w:r>
          </w:p>
        </w:tc>
        <w:tc>
          <w:tcPr>
            <w:tcW w:w="1701" w:type="dxa"/>
          </w:tcPr>
          <w:p w14:paraId="342EE5D8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5±1.2</w:t>
            </w:r>
          </w:p>
        </w:tc>
        <w:tc>
          <w:tcPr>
            <w:tcW w:w="981" w:type="dxa"/>
            <w:shd w:val="clear" w:color="auto" w:fill="auto"/>
          </w:tcPr>
          <w:p w14:paraId="06346857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</w:tr>
      <w:tr w:rsidR="00962175" w:rsidRPr="00962175" w14:paraId="195419E7" w14:textId="77777777" w:rsidTr="003D44FD">
        <w:tc>
          <w:tcPr>
            <w:tcW w:w="2689" w:type="dxa"/>
          </w:tcPr>
          <w:p w14:paraId="6BD16A78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TRIA-Score</w:t>
            </w:r>
          </w:p>
        </w:tc>
        <w:tc>
          <w:tcPr>
            <w:tcW w:w="1984" w:type="dxa"/>
          </w:tcPr>
          <w:p w14:paraId="5BEE6DB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6±2.6</w:t>
            </w:r>
          </w:p>
        </w:tc>
        <w:tc>
          <w:tcPr>
            <w:tcW w:w="1701" w:type="dxa"/>
          </w:tcPr>
          <w:p w14:paraId="64F438A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2±2.6</w:t>
            </w:r>
          </w:p>
        </w:tc>
        <w:tc>
          <w:tcPr>
            <w:tcW w:w="1701" w:type="dxa"/>
          </w:tcPr>
          <w:p w14:paraId="082D844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9±2.6</w:t>
            </w:r>
          </w:p>
        </w:tc>
        <w:tc>
          <w:tcPr>
            <w:tcW w:w="981" w:type="dxa"/>
            <w:shd w:val="clear" w:color="auto" w:fill="auto"/>
          </w:tcPr>
          <w:p w14:paraId="55397BE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962175" w:rsidRPr="00962175" w14:paraId="15412668" w14:textId="77777777" w:rsidTr="003D44FD">
        <w:tc>
          <w:tcPr>
            <w:tcW w:w="2689" w:type="dxa"/>
          </w:tcPr>
          <w:p w14:paraId="4A726E7C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R2CHADS2-Score</w:t>
            </w:r>
          </w:p>
        </w:tc>
        <w:tc>
          <w:tcPr>
            <w:tcW w:w="1984" w:type="dxa"/>
          </w:tcPr>
          <w:p w14:paraId="2305746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9±1.9</w:t>
            </w:r>
          </w:p>
        </w:tc>
        <w:tc>
          <w:tcPr>
            <w:tcW w:w="1701" w:type="dxa"/>
          </w:tcPr>
          <w:p w14:paraId="234F2F5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1.6</w:t>
            </w:r>
          </w:p>
        </w:tc>
        <w:tc>
          <w:tcPr>
            <w:tcW w:w="1701" w:type="dxa"/>
          </w:tcPr>
          <w:p w14:paraId="2FD8F97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5±2.1</w:t>
            </w:r>
          </w:p>
        </w:tc>
        <w:tc>
          <w:tcPr>
            <w:tcW w:w="981" w:type="dxa"/>
            <w:shd w:val="clear" w:color="auto" w:fill="auto"/>
          </w:tcPr>
          <w:p w14:paraId="31E7660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962175" w:rsidRPr="00962175" w14:paraId="36EA1D37" w14:textId="77777777" w:rsidTr="003D44FD">
        <w:tc>
          <w:tcPr>
            <w:tcW w:w="2689" w:type="dxa"/>
          </w:tcPr>
          <w:p w14:paraId="7F6B28C9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HADS2-Score</w:t>
            </w:r>
          </w:p>
        </w:tc>
        <w:tc>
          <w:tcPr>
            <w:tcW w:w="1984" w:type="dxa"/>
          </w:tcPr>
          <w:p w14:paraId="4D08B263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1.5</w:t>
            </w:r>
          </w:p>
        </w:tc>
        <w:tc>
          <w:tcPr>
            <w:tcW w:w="1701" w:type="dxa"/>
          </w:tcPr>
          <w:p w14:paraId="61B0541C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6±1.2</w:t>
            </w:r>
          </w:p>
        </w:tc>
        <w:tc>
          <w:tcPr>
            <w:tcW w:w="1701" w:type="dxa"/>
          </w:tcPr>
          <w:p w14:paraId="44978F5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9±1.4</w:t>
            </w:r>
          </w:p>
        </w:tc>
        <w:tc>
          <w:tcPr>
            <w:tcW w:w="981" w:type="dxa"/>
            <w:shd w:val="clear" w:color="auto" w:fill="auto"/>
          </w:tcPr>
          <w:p w14:paraId="0562B5E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962175" w:rsidRPr="00962175" w14:paraId="05A5CA22" w14:textId="77777777" w:rsidTr="003D44FD">
        <w:tc>
          <w:tcPr>
            <w:tcW w:w="2689" w:type="dxa"/>
          </w:tcPr>
          <w:p w14:paraId="4E6F91D5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HA</w:t>
            </w:r>
            <w:r w:rsidRPr="00962175">
              <w:rPr>
                <w:rFonts w:cs="Arial"/>
                <w:szCs w:val="20"/>
                <w:vertAlign w:val="sub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DS</w:t>
            </w:r>
            <w:r w:rsidRPr="00962175">
              <w:rPr>
                <w:rFonts w:cs="Arial"/>
                <w:szCs w:val="20"/>
                <w:vertAlign w:val="sub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-VASC-Score</w:t>
            </w:r>
          </w:p>
        </w:tc>
        <w:tc>
          <w:tcPr>
            <w:tcW w:w="1984" w:type="dxa"/>
          </w:tcPr>
          <w:p w14:paraId="293A83D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6±2.0</w:t>
            </w:r>
          </w:p>
        </w:tc>
        <w:tc>
          <w:tcPr>
            <w:tcW w:w="1701" w:type="dxa"/>
          </w:tcPr>
          <w:p w14:paraId="44E021A0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9±1.8</w:t>
            </w:r>
          </w:p>
        </w:tc>
        <w:tc>
          <w:tcPr>
            <w:tcW w:w="1701" w:type="dxa"/>
          </w:tcPr>
          <w:p w14:paraId="6576C725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.2±2.0</w:t>
            </w:r>
          </w:p>
        </w:tc>
        <w:tc>
          <w:tcPr>
            <w:tcW w:w="981" w:type="dxa"/>
            <w:shd w:val="clear" w:color="auto" w:fill="auto"/>
          </w:tcPr>
          <w:p w14:paraId="18C2D65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962175" w:rsidRPr="00962175" w14:paraId="156A0040" w14:textId="77777777" w:rsidTr="003D44FD">
        <w:tc>
          <w:tcPr>
            <w:tcW w:w="2689" w:type="dxa"/>
          </w:tcPr>
          <w:p w14:paraId="44483DDD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GFR (ml/min/1.73m</w:t>
            </w:r>
            <w:r w:rsidRPr="00962175">
              <w:rPr>
                <w:rFonts w:cs="Arial"/>
                <w:szCs w:val="20"/>
                <w:vertAlign w:val="super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227A140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7.4±22.5</w:t>
            </w:r>
          </w:p>
        </w:tc>
        <w:tc>
          <w:tcPr>
            <w:tcW w:w="1701" w:type="dxa"/>
          </w:tcPr>
          <w:p w14:paraId="405E90E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0.0±26.6</w:t>
            </w:r>
          </w:p>
        </w:tc>
        <w:tc>
          <w:tcPr>
            <w:tcW w:w="1701" w:type="dxa"/>
          </w:tcPr>
          <w:p w14:paraId="06EACC23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6.4±20.3</w:t>
            </w:r>
          </w:p>
        </w:tc>
        <w:tc>
          <w:tcPr>
            <w:tcW w:w="981" w:type="dxa"/>
            <w:shd w:val="clear" w:color="auto" w:fill="auto"/>
          </w:tcPr>
          <w:p w14:paraId="78A60DB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962175" w:rsidRPr="00962175" w14:paraId="2D1268E3" w14:textId="77777777" w:rsidTr="003D44FD">
        <w:tc>
          <w:tcPr>
            <w:tcW w:w="2689" w:type="dxa"/>
          </w:tcPr>
          <w:p w14:paraId="1E986301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962175">
              <w:rPr>
                <w:rFonts w:cs="Arial"/>
                <w:b/>
                <w:szCs w:val="20"/>
                <w:lang w:val="en-US"/>
              </w:rPr>
              <w:t>Echocardiographic parameters</w:t>
            </w:r>
          </w:p>
        </w:tc>
        <w:tc>
          <w:tcPr>
            <w:tcW w:w="1984" w:type="dxa"/>
          </w:tcPr>
          <w:p w14:paraId="571AE957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E768F7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6B82ED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688ABA1A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518FF7D6" w14:textId="77777777" w:rsidTr="003D44FD">
        <w:tc>
          <w:tcPr>
            <w:tcW w:w="2689" w:type="dxa"/>
          </w:tcPr>
          <w:p w14:paraId="364EA674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Left ventricular ejection fraction (%)</w:t>
            </w:r>
          </w:p>
        </w:tc>
        <w:tc>
          <w:tcPr>
            <w:tcW w:w="1984" w:type="dxa"/>
          </w:tcPr>
          <w:p w14:paraId="02548FC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0.0±9.1%</w:t>
            </w:r>
          </w:p>
        </w:tc>
        <w:tc>
          <w:tcPr>
            <w:tcW w:w="1701" w:type="dxa"/>
          </w:tcPr>
          <w:p w14:paraId="011B89E7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0.8±7.7%</w:t>
            </w:r>
          </w:p>
        </w:tc>
        <w:tc>
          <w:tcPr>
            <w:tcW w:w="1701" w:type="dxa"/>
          </w:tcPr>
          <w:p w14:paraId="18860B8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9.4+10.3%</w:t>
            </w:r>
          </w:p>
        </w:tc>
        <w:tc>
          <w:tcPr>
            <w:tcW w:w="981" w:type="dxa"/>
          </w:tcPr>
          <w:p w14:paraId="69753C1C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962175" w:rsidRPr="00962175" w14:paraId="28BAD2BE" w14:textId="77777777" w:rsidTr="003D44FD">
        <w:tc>
          <w:tcPr>
            <w:tcW w:w="2689" w:type="dxa"/>
          </w:tcPr>
          <w:p w14:paraId="1B23ADDA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SEC (I-III°)</w:t>
            </w:r>
          </w:p>
        </w:tc>
        <w:tc>
          <w:tcPr>
            <w:tcW w:w="1984" w:type="dxa"/>
          </w:tcPr>
          <w:p w14:paraId="42D1474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 (40.0%)</w:t>
            </w:r>
          </w:p>
        </w:tc>
        <w:tc>
          <w:tcPr>
            <w:tcW w:w="1701" w:type="dxa"/>
          </w:tcPr>
          <w:p w14:paraId="71A77841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701" w:type="dxa"/>
          </w:tcPr>
          <w:p w14:paraId="40BD482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66.7%)</w:t>
            </w:r>
          </w:p>
        </w:tc>
        <w:tc>
          <w:tcPr>
            <w:tcW w:w="981" w:type="dxa"/>
          </w:tcPr>
          <w:p w14:paraId="3886DC3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962175" w:rsidRPr="00962175" w14:paraId="03336297" w14:textId="77777777" w:rsidTr="003D44FD">
        <w:tc>
          <w:tcPr>
            <w:tcW w:w="2689" w:type="dxa"/>
          </w:tcPr>
          <w:p w14:paraId="223395AC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lang w:val="en-US"/>
              </w:rPr>
            </w:pPr>
            <w:r w:rsidRPr="00962175">
              <w:rPr>
                <w:rFonts w:cs="Arial"/>
                <w:lang w:val="en-US"/>
              </w:rPr>
              <w:t>Pacifier occluder</w:t>
            </w:r>
          </w:p>
        </w:tc>
        <w:tc>
          <w:tcPr>
            <w:tcW w:w="1984" w:type="dxa"/>
          </w:tcPr>
          <w:p w14:paraId="3001A860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4 (58.3%)</w:t>
            </w:r>
          </w:p>
        </w:tc>
        <w:tc>
          <w:tcPr>
            <w:tcW w:w="1701" w:type="dxa"/>
          </w:tcPr>
          <w:p w14:paraId="4AA529E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701" w:type="dxa"/>
          </w:tcPr>
          <w:p w14:paraId="3D44E07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981" w:type="dxa"/>
            <w:vMerge w:val="restart"/>
          </w:tcPr>
          <w:p w14:paraId="166386B4" w14:textId="77777777" w:rsidR="00306472" w:rsidRPr="00962175" w:rsidRDefault="00306472" w:rsidP="003D4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962175" w:rsidRPr="00962175" w14:paraId="4CDEC615" w14:textId="77777777" w:rsidTr="003D44FD">
        <w:tc>
          <w:tcPr>
            <w:tcW w:w="2689" w:type="dxa"/>
          </w:tcPr>
          <w:p w14:paraId="6559DAFF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lang w:val="en-US"/>
              </w:rPr>
            </w:pPr>
            <w:r w:rsidRPr="00962175">
              <w:rPr>
                <w:rFonts w:cs="Arial"/>
                <w:lang w:val="en-US"/>
              </w:rPr>
              <w:t>Non-pacifier occluder</w:t>
            </w:r>
          </w:p>
        </w:tc>
        <w:tc>
          <w:tcPr>
            <w:tcW w:w="1984" w:type="dxa"/>
          </w:tcPr>
          <w:p w14:paraId="433365EB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15.4%)</w:t>
            </w:r>
          </w:p>
        </w:tc>
        <w:tc>
          <w:tcPr>
            <w:tcW w:w="1701" w:type="dxa"/>
          </w:tcPr>
          <w:p w14:paraId="25D9CDD3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 (54.5%)</w:t>
            </w:r>
          </w:p>
        </w:tc>
        <w:tc>
          <w:tcPr>
            <w:tcW w:w="1701" w:type="dxa"/>
          </w:tcPr>
          <w:p w14:paraId="2FB9EF3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981" w:type="dxa"/>
            <w:vMerge/>
          </w:tcPr>
          <w:p w14:paraId="0B1C045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31A906BC" w14:textId="77777777" w:rsidTr="003D44FD">
        <w:tc>
          <w:tcPr>
            <w:tcW w:w="2689" w:type="dxa"/>
          </w:tcPr>
          <w:p w14:paraId="1961FCFB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Occluder size (mm)</w:t>
            </w:r>
          </w:p>
        </w:tc>
        <w:tc>
          <w:tcPr>
            <w:tcW w:w="1984" w:type="dxa"/>
          </w:tcPr>
          <w:p w14:paraId="5F32EB7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3±3.3</w:t>
            </w:r>
          </w:p>
        </w:tc>
        <w:tc>
          <w:tcPr>
            <w:tcW w:w="1701" w:type="dxa"/>
          </w:tcPr>
          <w:p w14:paraId="3F81377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5±4.2</w:t>
            </w:r>
          </w:p>
        </w:tc>
        <w:tc>
          <w:tcPr>
            <w:tcW w:w="1701" w:type="dxa"/>
          </w:tcPr>
          <w:p w14:paraId="5B3978EA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0±2.3</w:t>
            </w:r>
          </w:p>
        </w:tc>
        <w:tc>
          <w:tcPr>
            <w:tcW w:w="981" w:type="dxa"/>
          </w:tcPr>
          <w:p w14:paraId="46E09B0C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962175" w:rsidRPr="00962175" w14:paraId="55030E5E" w14:textId="77777777" w:rsidTr="003D44FD">
        <w:tc>
          <w:tcPr>
            <w:tcW w:w="2689" w:type="dxa"/>
          </w:tcPr>
          <w:p w14:paraId="3C7418F0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omplete occlusion*</w:t>
            </w:r>
          </w:p>
        </w:tc>
        <w:tc>
          <w:tcPr>
            <w:tcW w:w="1984" w:type="dxa"/>
          </w:tcPr>
          <w:p w14:paraId="4CED8355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9 (79.2%)</w:t>
            </w:r>
          </w:p>
        </w:tc>
        <w:tc>
          <w:tcPr>
            <w:tcW w:w="1701" w:type="dxa"/>
          </w:tcPr>
          <w:p w14:paraId="4ED42D0B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90.9%)</w:t>
            </w:r>
          </w:p>
        </w:tc>
        <w:tc>
          <w:tcPr>
            <w:tcW w:w="1701" w:type="dxa"/>
          </w:tcPr>
          <w:p w14:paraId="3CD0DEA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981" w:type="dxa"/>
          </w:tcPr>
          <w:p w14:paraId="33FB915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962175" w:rsidRPr="00962175" w14:paraId="20580785" w14:textId="77777777" w:rsidTr="003D44FD">
        <w:tc>
          <w:tcPr>
            <w:tcW w:w="2689" w:type="dxa"/>
          </w:tcPr>
          <w:p w14:paraId="714B1798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Ostial position (LUPV ≤10 mm)</w:t>
            </w:r>
          </w:p>
        </w:tc>
        <w:tc>
          <w:tcPr>
            <w:tcW w:w="1984" w:type="dxa"/>
          </w:tcPr>
          <w:p w14:paraId="68D50E30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 (28.6%)</w:t>
            </w:r>
          </w:p>
        </w:tc>
        <w:tc>
          <w:tcPr>
            <w:tcW w:w="1701" w:type="dxa"/>
          </w:tcPr>
          <w:p w14:paraId="508E3DE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1701" w:type="dxa"/>
          </w:tcPr>
          <w:p w14:paraId="7BE9810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 (85.7%)</w:t>
            </w:r>
          </w:p>
        </w:tc>
        <w:tc>
          <w:tcPr>
            <w:tcW w:w="981" w:type="dxa"/>
          </w:tcPr>
          <w:p w14:paraId="48091ADA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962175" w:rsidRPr="00962175" w14:paraId="08365434" w14:textId="77777777" w:rsidTr="003D44FD">
        <w:tc>
          <w:tcPr>
            <w:tcW w:w="2689" w:type="dxa"/>
          </w:tcPr>
          <w:p w14:paraId="6C25497D" w14:textId="77777777" w:rsidR="00306472" w:rsidRPr="00962175" w:rsidRDefault="00306472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LUPV ridge length (mm)</w:t>
            </w:r>
          </w:p>
        </w:tc>
        <w:tc>
          <w:tcPr>
            <w:tcW w:w="1984" w:type="dxa"/>
          </w:tcPr>
          <w:p w14:paraId="6D8127E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6±8.2</w:t>
            </w:r>
          </w:p>
        </w:tc>
        <w:tc>
          <w:tcPr>
            <w:tcW w:w="1701" w:type="dxa"/>
          </w:tcPr>
          <w:p w14:paraId="0EE4037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.4±8.9</w:t>
            </w:r>
          </w:p>
        </w:tc>
        <w:tc>
          <w:tcPr>
            <w:tcW w:w="1701" w:type="dxa"/>
          </w:tcPr>
          <w:p w14:paraId="5C65912B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4.4±8.2</w:t>
            </w:r>
          </w:p>
        </w:tc>
        <w:tc>
          <w:tcPr>
            <w:tcW w:w="981" w:type="dxa"/>
          </w:tcPr>
          <w:p w14:paraId="3F7F0D84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962175" w:rsidRPr="00962175" w14:paraId="433BC87A" w14:textId="77777777" w:rsidTr="003D44FD">
        <w:tc>
          <w:tcPr>
            <w:tcW w:w="2689" w:type="dxa"/>
          </w:tcPr>
          <w:p w14:paraId="2748FACD" w14:textId="77777777" w:rsidR="00306472" w:rsidRPr="00962175" w:rsidRDefault="00306472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Implant depth towards mitral annulus (mm)</w:t>
            </w:r>
          </w:p>
        </w:tc>
        <w:tc>
          <w:tcPr>
            <w:tcW w:w="1984" w:type="dxa"/>
          </w:tcPr>
          <w:p w14:paraId="35CA4EE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9±3.5</w:t>
            </w:r>
          </w:p>
        </w:tc>
        <w:tc>
          <w:tcPr>
            <w:tcW w:w="1701" w:type="dxa"/>
          </w:tcPr>
          <w:p w14:paraId="2D4107B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2±4.5</w:t>
            </w:r>
          </w:p>
        </w:tc>
        <w:tc>
          <w:tcPr>
            <w:tcW w:w="1701" w:type="dxa"/>
          </w:tcPr>
          <w:p w14:paraId="32D212F5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1±2.8</w:t>
            </w:r>
          </w:p>
        </w:tc>
        <w:tc>
          <w:tcPr>
            <w:tcW w:w="981" w:type="dxa"/>
          </w:tcPr>
          <w:p w14:paraId="402E172C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962175" w:rsidRPr="00962175" w14:paraId="7E00EFE4" w14:textId="77777777" w:rsidTr="003D44FD">
        <w:tc>
          <w:tcPr>
            <w:tcW w:w="2689" w:type="dxa"/>
          </w:tcPr>
          <w:p w14:paraId="6786D3D3" w14:textId="77777777" w:rsidR="00306472" w:rsidRPr="00962175" w:rsidRDefault="00306472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DRT Size vertically (mm)</w:t>
            </w:r>
          </w:p>
        </w:tc>
        <w:tc>
          <w:tcPr>
            <w:tcW w:w="1984" w:type="dxa"/>
          </w:tcPr>
          <w:p w14:paraId="3A7927E2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0±7.5</w:t>
            </w:r>
          </w:p>
        </w:tc>
        <w:tc>
          <w:tcPr>
            <w:tcW w:w="1701" w:type="dxa"/>
          </w:tcPr>
          <w:p w14:paraId="54FBE7F6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3±9.6</w:t>
            </w:r>
          </w:p>
        </w:tc>
        <w:tc>
          <w:tcPr>
            <w:tcW w:w="1701" w:type="dxa"/>
          </w:tcPr>
          <w:p w14:paraId="5EFEA08E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.8±6.1</w:t>
            </w:r>
          </w:p>
        </w:tc>
        <w:tc>
          <w:tcPr>
            <w:tcW w:w="981" w:type="dxa"/>
          </w:tcPr>
          <w:p w14:paraId="69625FC5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</w:tr>
      <w:tr w:rsidR="00962175" w:rsidRPr="00962175" w14:paraId="49BE6EF1" w14:textId="77777777" w:rsidTr="003D44FD">
        <w:tc>
          <w:tcPr>
            <w:tcW w:w="2689" w:type="dxa"/>
          </w:tcPr>
          <w:p w14:paraId="04FFEA2E" w14:textId="77777777" w:rsidR="00306472" w:rsidRPr="00962175" w:rsidRDefault="00306472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DRT Size horizontally (mm)</w:t>
            </w:r>
          </w:p>
        </w:tc>
        <w:tc>
          <w:tcPr>
            <w:tcW w:w="1984" w:type="dxa"/>
          </w:tcPr>
          <w:p w14:paraId="68C78CF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4.9±16.2</w:t>
            </w:r>
          </w:p>
        </w:tc>
        <w:tc>
          <w:tcPr>
            <w:tcW w:w="1701" w:type="dxa"/>
          </w:tcPr>
          <w:p w14:paraId="4A790BD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9.3±5.1</w:t>
            </w:r>
          </w:p>
        </w:tc>
        <w:tc>
          <w:tcPr>
            <w:tcW w:w="1701" w:type="dxa"/>
          </w:tcPr>
          <w:p w14:paraId="20C93FCF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8.9±20.1</w:t>
            </w:r>
          </w:p>
        </w:tc>
        <w:tc>
          <w:tcPr>
            <w:tcW w:w="981" w:type="dxa"/>
          </w:tcPr>
          <w:p w14:paraId="63A19AD9" w14:textId="77777777" w:rsidR="00306472" w:rsidRPr="00962175" w:rsidRDefault="00306472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306472" w:rsidRPr="00962175" w14:paraId="28148A71" w14:textId="77777777" w:rsidTr="003D44FD">
        <w:tc>
          <w:tcPr>
            <w:tcW w:w="9056" w:type="dxa"/>
            <w:gridSpan w:val="5"/>
          </w:tcPr>
          <w:p w14:paraId="29B2F3E9" w14:textId="18806125" w:rsidR="00306472" w:rsidRPr="00962175" w:rsidRDefault="00306472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GB"/>
              </w:rPr>
              <w:t xml:space="preserve">AF = Atrial fibrillation, DRT = Device-related thrombosis, GFR = glomerular filtration rate, LAA = Left atrial appendage, LUPV = Left upper pulmonary vein, LV = Left ventricle, SEC = Spontaneous echocardiographic contrast, TIA = Transient ischemic attack, </w:t>
            </w:r>
          </w:p>
          <w:p w14:paraId="5143FBBF" w14:textId="77777777" w:rsidR="00306472" w:rsidRPr="00962175" w:rsidRDefault="00306472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1DC0E1" w14:textId="0409FE16" w:rsidR="00306472" w:rsidRPr="00962175" w:rsidRDefault="00306472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2175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† </w:t>
            </w:r>
            <w:r w:rsidRPr="00962175">
              <w:rPr>
                <w:rFonts w:ascii="Arial" w:hAnsi="Arial" w:cs="Arial"/>
                <w:sz w:val="20"/>
                <w:lang w:val="en-US"/>
              </w:rPr>
              <w:t>Timing of stroke/SE</w:t>
            </w:r>
            <w:r w:rsidR="00196E87" w:rsidRPr="00962175">
              <w:rPr>
                <w:rFonts w:ascii="Arial" w:hAnsi="Arial" w:cs="Arial"/>
                <w:sz w:val="20"/>
                <w:lang w:val="en-US"/>
              </w:rPr>
              <w:t xml:space="preserve"> and further information</w:t>
            </w:r>
            <w:r w:rsidRPr="00962175">
              <w:rPr>
                <w:rFonts w:ascii="Arial" w:hAnsi="Arial" w:cs="Arial"/>
                <w:sz w:val="20"/>
                <w:lang w:val="en-US"/>
              </w:rPr>
              <w:t xml:space="preserve"> documented in 24/25 cases</w:t>
            </w:r>
          </w:p>
          <w:p w14:paraId="687D4031" w14:textId="77777777" w:rsidR="00306472" w:rsidRPr="00962175" w:rsidRDefault="00306472" w:rsidP="003D44FD">
            <w:pPr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15"/>
                <w:szCs w:val="20"/>
                <w:lang w:val="en-GB"/>
              </w:rPr>
            </w:pPr>
            <w:r w:rsidRPr="00962175">
              <w:rPr>
                <w:rFonts w:ascii="Arial" w:hAnsi="Arial" w:cs="Arial"/>
                <w:sz w:val="20"/>
                <w:lang w:val="en-US"/>
              </w:rPr>
              <w:t>* complete occlusion is defined as residual peridevice flow &lt;3 mm</w:t>
            </w:r>
          </w:p>
        </w:tc>
      </w:tr>
    </w:tbl>
    <w:p w14:paraId="370FE772" w14:textId="4DB7CCE9" w:rsidR="00306472" w:rsidRPr="00962175" w:rsidRDefault="00306472" w:rsidP="0026066E">
      <w:pPr>
        <w:rPr>
          <w:rFonts w:ascii="Arial" w:hAnsi="Arial" w:cs="Arial"/>
          <w:lang w:val="en-US"/>
        </w:rPr>
      </w:pPr>
    </w:p>
    <w:p w14:paraId="1F3CF2B2" w14:textId="77777777" w:rsidR="00DF5240" w:rsidRPr="00962175" w:rsidRDefault="00DF5240" w:rsidP="0026066E">
      <w:pPr>
        <w:rPr>
          <w:rFonts w:ascii="Arial" w:hAnsi="Arial" w:cs="Arial"/>
          <w:lang w:val="en-US"/>
        </w:rPr>
      </w:pPr>
    </w:p>
    <w:p w14:paraId="60E18BCD" w14:textId="46CCCB94" w:rsidR="00444793" w:rsidRPr="00962175" w:rsidRDefault="00444793" w:rsidP="00444793">
      <w:pPr>
        <w:rPr>
          <w:rFonts w:ascii="Arial" w:hAnsi="Arial" w:cs="Arial"/>
          <w:lang w:val="en-US"/>
        </w:rPr>
      </w:pPr>
      <w:r w:rsidRPr="00962175">
        <w:rPr>
          <w:rFonts w:ascii="Arial" w:hAnsi="Arial" w:cs="Arial"/>
          <w:b/>
          <w:lang w:val="en-US"/>
        </w:rPr>
        <w:t>Supplemental Table II</w:t>
      </w:r>
      <w:r w:rsidR="00DF5240" w:rsidRPr="00962175">
        <w:rPr>
          <w:rFonts w:ascii="Arial" w:hAnsi="Arial" w:cs="Arial"/>
          <w:b/>
          <w:lang w:val="en-US"/>
        </w:rPr>
        <w:t>I</w:t>
      </w:r>
      <w:r w:rsidRPr="00962175">
        <w:rPr>
          <w:rFonts w:ascii="Arial" w:hAnsi="Arial" w:cs="Arial"/>
          <w:b/>
          <w:lang w:val="en-US"/>
        </w:rPr>
        <w:t>)</w:t>
      </w:r>
      <w:r w:rsidRPr="00962175">
        <w:rPr>
          <w:rFonts w:ascii="Arial" w:hAnsi="Arial" w:cs="Arial"/>
          <w:lang w:val="en-US"/>
        </w:rPr>
        <w:t xml:space="preserve"> Comparison of patients with DRT-related stroke/SE (within one month) and patients with incidental stroke/SE or non-symptomatic DRT</w:t>
      </w:r>
    </w:p>
    <w:p w14:paraId="091708D6" w14:textId="53BAB9A8" w:rsidR="003F5F33" w:rsidRPr="00962175" w:rsidRDefault="003F5F33" w:rsidP="0026066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560"/>
        <w:gridCol w:w="1984"/>
        <w:gridCol w:w="981"/>
      </w:tblGrid>
      <w:tr w:rsidR="00962175" w:rsidRPr="00962175" w14:paraId="0D90BACA" w14:textId="77777777" w:rsidTr="00444793">
        <w:tc>
          <w:tcPr>
            <w:tcW w:w="2689" w:type="dxa"/>
          </w:tcPr>
          <w:p w14:paraId="15EEC43A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14:paraId="03EA967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Overall</w:t>
            </w:r>
          </w:p>
          <w:p w14:paraId="599A882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76</w:t>
            </w:r>
          </w:p>
        </w:tc>
        <w:tc>
          <w:tcPr>
            <w:tcW w:w="1560" w:type="dxa"/>
          </w:tcPr>
          <w:p w14:paraId="186619DC" w14:textId="62F4ECC6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DRT related stroke/SE</w:t>
            </w:r>
          </w:p>
          <w:p w14:paraId="1FFAD0A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1</w:t>
            </w:r>
          </w:p>
        </w:tc>
        <w:tc>
          <w:tcPr>
            <w:tcW w:w="1984" w:type="dxa"/>
          </w:tcPr>
          <w:p w14:paraId="74239EA9" w14:textId="4A1CD4D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Incidental stroke/SE &amp; non-symptomatic DRT</w:t>
            </w:r>
          </w:p>
          <w:p w14:paraId="158AAD3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N=165</w:t>
            </w:r>
          </w:p>
        </w:tc>
        <w:tc>
          <w:tcPr>
            <w:tcW w:w="981" w:type="dxa"/>
          </w:tcPr>
          <w:p w14:paraId="0424A9B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p-value</w:t>
            </w:r>
          </w:p>
        </w:tc>
      </w:tr>
      <w:tr w:rsidR="00962175" w:rsidRPr="00962175" w14:paraId="7652D2D9" w14:textId="77777777" w:rsidTr="00444793">
        <w:tc>
          <w:tcPr>
            <w:tcW w:w="2689" w:type="dxa"/>
          </w:tcPr>
          <w:p w14:paraId="045A85EB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962175">
              <w:rPr>
                <w:rFonts w:ascii="Arial" w:hAnsi="Arial" w:cs="Arial"/>
                <w:b/>
                <w:sz w:val="20"/>
                <w:lang w:val="en-US"/>
              </w:rPr>
              <w:t>Baseline characteristics</w:t>
            </w:r>
          </w:p>
        </w:tc>
        <w:tc>
          <w:tcPr>
            <w:tcW w:w="1842" w:type="dxa"/>
          </w:tcPr>
          <w:p w14:paraId="1FD03422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116CB2D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1215248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81" w:type="dxa"/>
          </w:tcPr>
          <w:p w14:paraId="5026A9F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962175" w:rsidRPr="00962175" w14:paraId="5737AD5B" w14:textId="77777777" w:rsidTr="00444793">
        <w:tc>
          <w:tcPr>
            <w:tcW w:w="2689" w:type="dxa"/>
          </w:tcPr>
          <w:p w14:paraId="626FCD89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ge (years)</w:t>
            </w:r>
          </w:p>
        </w:tc>
        <w:tc>
          <w:tcPr>
            <w:tcW w:w="1842" w:type="dxa"/>
          </w:tcPr>
          <w:p w14:paraId="762CE09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6.0±8.4</w:t>
            </w:r>
          </w:p>
        </w:tc>
        <w:tc>
          <w:tcPr>
            <w:tcW w:w="1560" w:type="dxa"/>
          </w:tcPr>
          <w:p w14:paraId="32B15A0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2.3±9.7</w:t>
            </w:r>
          </w:p>
        </w:tc>
        <w:tc>
          <w:tcPr>
            <w:tcW w:w="1984" w:type="dxa"/>
          </w:tcPr>
          <w:p w14:paraId="58D674C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6.2±8.3</w:t>
            </w:r>
          </w:p>
        </w:tc>
        <w:tc>
          <w:tcPr>
            <w:tcW w:w="981" w:type="dxa"/>
            <w:shd w:val="clear" w:color="auto" w:fill="auto"/>
          </w:tcPr>
          <w:p w14:paraId="364A309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962175" w:rsidRPr="00962175" w14:paraId="29F0A4E9" w14:textId="77777777" w:rsidTr="00444793">
        <w:tc>
          <w:tcPr>
            <w:tcW w:w="2689" w:type="dxa"/>
          </w:tcPr>
          <w:p w14:paraId="0E02705A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Male</w:t>
            </w:r>
          </w:p>
        </w:tc>
        <w:tc>
          <w:tcPr>
            <w:tcW w:w="1842" w:type="dxa"/>
          </w:tcPr>
          <w:p w14:paraId="0E9CDC9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5 (65.3%)</w:t>
            </w:r>
          </w:p>
        </w:tc>
        <w:tc>
          <w:tcPr>
            <w:tcW w:w="1560" w:type="dxa"/>
          </w:tcPr>
          <w:p w14:paraId="32C6CFD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 (63.6%)</w:t>
            </w:r>
          </w:p>
        </w:tc>
        <w:tc>
          <w:tcPr>
            <w:tcW w:w="1984" w:type="dxa"/>
          </w:tcPr>
          <w:p w14:paraId="102130A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8 (65.5%)</w:t>
            </w:r>
          </w:p>
        </w:tc>
        <w:tc>
          <w:tcPr>
            <w:tcW w:w="981" w:type="dxa"/>
            <w:shd w:val="clear" w:color="auto" w:fill="auto"/>
          </w:tcPr>
          <w:p w14:paraId="6454F2B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962175" w:rsidRPr="00962175" w14:paraId="7BB66CE8" w14:textId="77777777" w:rsidTr="00444793">
        <w:tc>
          <w:tcPr>
            <w:tcW w:w="2689" w:type="dxa"/>
          </w:tcPr>
          <w:p w14:paraId="0FF3423C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Paroxysmal AF</w:t>
            </w:r>
          </w:p>
        </w:tc>
        <w:tc>
          <w:tcPr>
            <w:tcW w:w="1842" w:type="dxa"/>
          </w:tcPr>
          <w:p w14:paraId="0240A522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7 (32.4%)</w:t>
            </w:r>
          </w:p>
        </w:tc>
        <w:tc>
          <w:tcPr>
            <w:tcW w:w="1560" w:type="dxa"/>
          </w:tcPr>
          <w:p w14:paraId="050BB8B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984" w:type="dxa"/>
          </w:tcPr>
          <w:p w14:paraId="2DB9C9C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4 (32.7%)</w:t>
            </w:r>
          </w:p>
        </w:tc>
        <w:tc>
          <w:tcPr>
            <w:tcW w:w="981" w:type="dxa"/>
            <w:vMerge w:val="restart"/>
            <w:shd w:val="clear" w:color="auto" w:fill="auto"/>
          </w:tcPr>
          <w:p w14:paraId="4B7FAA5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  <w:tr w:rsidR="00962175" w:rsidRPr="00962175" w14:paraId="40A91FD0" w14:textId="77777777" w:rsidTr="00444793">
        <w:tc>
          <w:tcPr>
            <w:tcW w:w="2689" w:type="dxa"/>
          </w:tcPr>
          <w:p w14:paraId="207D09B4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Non-paroxysmal AF</w:t>
            </w:r>
          </w:p>
        </w:tc>
        <w:tc>
          <w:tcPr>
            <w:tcW w:w="1842" w:type="dxa"/>
          </w:tcPr>
          <w:p w14:paraId="77E9F6F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9 (67.6%)</w:t>
            </w:r>
          </w:p>
        </w:tc>
        <w:tc>
          <w:tcPr>
            <w:tcW w:w="1560" w:type="dxa"/>
          </w:tcPr>
          <w:p w14:paraId="65B41A8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8 (72.3%)</w:t>
            </w:r>
          </w:p>
        </w:tc>
        <w:tc>
          <w:tcPr>
            <w:tcW w:w="1984" w:type="dxa"/>
          </w:tcPr>
          <w:p w14:paraId="496A7AE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1 (67.3%)</w:t>
            </w:r>
          </w:p>
        </w:tc>
        <w:tc>
          <w:tcPr>
            <w:tcW w:w="981" w:type="dxa"/>
            <w:vMerge/>
            <w:shd w:val="clear" w:color="auto" w:fill="auto"/>
          </w:tcPr>
          <w:p w14:paraId="14F97278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045AA8E9" w14:textId="77777777" w:rsidTr="00444793">
        <w:tc>
          <w:tcPr>
            <w:tcW w:w="2689" w:type="dxa"/>
          </w:tcPr>
          <w:p w14:paraId="33364D93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rterial hypertension</w:t>
            </w:r>
          </w:p>
        </w:tc>
        <w:tc>
          <w:tcPr>
            <w:tcW w:w="1842" w:type="dxa"/>
          </w:tcPr>
          <w:p w14:paraId="454AC02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50 (85.2%)</w:t>
            </w:r>
          </w:p>
        </w:tc>
        <w:tc>
          <w:tcPr>
            <w:tcW w:w="1560" w:type="dxa"/>
          </w:tcPr>
          <w:p w14:paraId="5FBAFB3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90.9%)</w:t>
            </w:r>
          </w:p>
        </w:tc>
        <w:tc>
          <w:tcPr>
            <w:tcW w:w="1984" w:type="dxa"/>
          </w:tcPr>
          <w:p w14:paraId="2343BB9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40 (84.8%)</w:t>
            </w:r>
          </w:p>
        </w:tc>
        <w:tc>
          <w:tcPr>
            <w:tcW w:w="981" w:type="dxa"/>
            <w:shd w:val="clear" w:color="auto" w:fill="auto"/>
          </w:tcPr>
          <w:p w14:paraId="7880E83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962175" w:rsidRPr="00962175" w14:paraId="3AE8ED1C" w14:textId="77777777" w:rsidTr="00444793">
        <w:tc>
          <w:tcPr>
            <w:tcW w:w="2689" w:type="dxa"/>
          </w:tcPr>
          <w:p w14:paraId="250E950A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 xml:space="preserve">Diabetes mellitus </w:t>
            </w:r>
          </w:p>
        </w:tc>
        <w:tc>
          <w:tcPr>
            <w:tcW w:w="1842" w:type="dxa"/>
          </w:tcPr>
          <w:p w14:paraId="3B78626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2 (23.9%)</w:t>
            </w:r>
          </w:p>
        </w:tc>
        <w:tc>
          <w:tcPr>
            <w:tcW w:w="1560" w:type="dxa"/>
          </w:tcPr>
          <w:p w14:paraId="14648F2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984" w:type="dxa"/>
          </w:tcPr>
          <w:p w14:paraId="70D443F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9 (23.6%)</w:t>
            </w:r>
          </w:p>
        </w:tc>
        <w:tc>
          <w:tcPr>
            <w:tcW w:w="981" w:type="dxa"/>
            <w:shd w:val="clear" w:color="auto" w:fill="auto"/>
          </w:tcPr>
          <w:p w14:paraId="1A4096E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962175" w:rsidRPr="00962175" w14:paraId="27D886A6" w14:textId="77777777" w:rsidTr="00444793">
        <w:tc>
          <w:tcPr>
            <w:tcW w:w="2689" w:type="dxa"/>
          </w:tcPr>
          <w:p w14:paraId="14DD2DEE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 xml:space="preserve">Prior stroke/TIA </w:t>
            </w:r>
          </w:p>
        </w:tc>
        <w:tc>
          <w:tcPr>
            <w:tcW w:w="1842" w:type="dxa"/>
          </w:tcPr>
          <w:p w14:paraId="0437C66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87 (49.4%)</w:t>
            </w:r>
          </w:p>
        </w:tc>
        <w:tc>
          <w:tcPr>
            <w:tcW w:w="1560" w:type="dxa"/>
          </w:tcPr>
          <w:p w14:paraId="6AC20C3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984" w:type="dxa"/>
          </w:tcPr>
          <w:p w14:paraId="315B94C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82 (49.7%)</w:t>
            </w:r>
          </w:p>
        </w:tc>
        <w:tc>
          <w:tcPr>
            <w:tcW w:w="981" w:type="dxa"/>
            <w:shd w:val="clear" w:color="auto" w:fill="auto"/>
          </w:tcPr>
          <w:p w14:paraId="2167D80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</w:tr>
      <w:tr w:rsidR="00962175" w:rsidRPr="00962175" w14:paraId="33F4C28A" w14:textId="77777777" w:rsidTr="00444793">
        <w:tc>
          <w:tcPr>
            <w:tcW w:w="2689" w:type="dxa"/>
          </w:tcPr>
          <w:p w14:paraId="38B267EB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HAS-BLED-Score</w:t>
            </w:r>
          </w:p>
        </w:tc>
        <w:tc>
          <w:tcPr>
            <w:tcW w:w="1842" w:type="dxa"/>
          </w:tcPr>
          <w:p w14:paraId="2F49858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1.2</w:t>
            </w:r>
          </w:p>
        </w:tc>
        <w:tc>
          <w:tcPr>
            <w:tcW w:w="1560" w:type="dxa"/>
          </w:tcPr>
          <w:p w14:paraId="3293654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4±1.4</w:t>
            </w:r>
          </w:p>
        </w:tc>
        <w:tc>
          <w:tcPr>
            <w:tcW w:w="1984" w:type="dxa"/>
          </w:tcPr>
          <w:p w14:paraId="5BA03BB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1.1</w:t>
            </w:r>
          </w:p>
        </w:tc>
        <w:tc>
          <w:tcPr>
            <w:tcW w:w="981" w:type="dxa"/>
            <w:shd w:val="clear" w:color="auto" w:fill="auto"/>
          </w:tcPr>
          <w:p w14:paraId="2D1FB1C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962175" w:rsidRPr="00962175" w14:paraId="599D9BBF" w14:textId="77777777" w:rsidTr="00444793">
        <w:tc>
          <w:tcPr>
            <w:tcW w:w="2689" w:type="dxa"/>
          </w:tcPr>
          <w:p w14:paraId="4FD80365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ATRIA-Score</w:t>
            </w:r>
          </w:p>
        </w:tc>
        <w:tc>
          <w:tcPr>
            <w:tcW w:w="1842" w:type="dxa"/>
          </w:tcPr>
          <w:p w14:paraId="2D071CA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7±2.2</w:t>
            </w:r>
          </w:p>
        </w:tc>
        <w:tc>
          <w:tcPr>
            <w:tcW w:w="1560" w:type="dxa"/>
          </w:tcPr>
          <w:p w14:paraId="04E3CA4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7±2.6</w:t>
            </w:r>
          </w:p>
        </w:tc>
        <w:tc>
          <w:tcPr>
            <w:tcW w:w="1984" w:type="dxa"/>
          </w:tcPr>
          <w:p w14:paraId="31D4C15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7.7±2.2</w:t>
            </w:r>
          </w:p>
        </w:tc>
        <w:tc>
          <w:tcPr>
            <w:tcW w:w="981" w:type="dxa"/>
            <w:shd w:val="clear" w:color="auto" w:fill="auto"/>
          </w:tcPr>
          <w:p w14:paraId="4A0915F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962175" w:rsidRPr="00962175" w14:paraId="67D9A425" w14:textId="77777777" w:rsidTr="00444793">
        <w:tc>
          <w:tcPr>
            <w:tcW w:w="2689" w:type="dxa"/>
          </w:tcPr>
          <w:p w14:paraId="0E6CCC80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R2CHADS2-Score</w:t>
            </w:r>
          </w:p>
        </w:tc>
        <w:tc>
          <w:tcPr>
            <w:tcW w:w="1842" w:type="dxa"/>
          </w:tcPr>
          <w:p w14:paraId="7EEE035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6±1.7</w:t>
            </w:r>
          </w:p>
        </w:tc>
        <w:tc>
          <w:tcPr>
            <w:tcW w:w="1560" w:type="dxa"/>
          </w:tcPr>
          <w:p w14:paraId="0C04282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1.6</w:t>
            </w:r>
          </w:p>
        </w:tc>
        <w:tc>
          <w:tcPr>
            <w:tcW w:w="1984" w:type="dxa"/>
          </w:tcPr>
          <w:p w14:paraId="1686507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6±1.7</w:t>
            </w:r>
          </w:p>
        </w:tc>
        <w:tc>
          <w:tcPr>
            <w:tcW w:w="981" w:type="dxa"/>
            <w:shd w:val="clear" w:color="auto" w:fill="auto"/>
          </w:tcPr>
          <w:p w14:paraId="39C8CFD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962175" w:rsidRPr="00962175" w14:paraId="0DEF986B" w14:textId="77777777" w:rsidTr="00444793">
        <w:tc>
          <w:tcPr>
            <w:tcW w:w="2689" w:type="dxa"/>
          </w:tcPr>
          <w:p w14:paraId="237B1F1F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HADS2-Score</w:t>
            </w:r>
          </w:p>
        </w:tc>
        <w:tc>
          <w:tcPr>
            <w:tcW w:w="1842" w:type="dxa"/>
          </w:tcPr>
          <w:p w14:paraId="4565AF8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9±1.3</w:t>
            </w:r>
          </w:p>
        </w:tc>
        <w:tc>
          <w:tcPr>
            <w:tcW w:w="1560" w:type="dxa"/>
          </w:tcPr>
          <w:p w14:paraId="690B513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6±1.2</w:t>
            </w:r>
          </w:p>
        </w:tc>
        <w:tc>
          <w:tcPr>
            <w:tcW w:w="1984" w:type="dxa"/>
          </w:tcPr>
          <w:p w14:paraId="7236906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.9±1.3</w:t>
            </w:r>
          </w:p>
        </w:tc>
        <w:tc>
          <w:tcPr>
            <w:tcW w:w="981" w:type="dxa"/>
            <w:shd w:val="clear" w:color="auto" w:fill="auto"/>
          </w:tcPr>
          <w:p w14:paraId="324EA3D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962175" w:rsidRPr="00962175" w14:paraId="46533BEC" w14:textId="77777777" w:rsidTr="00444793">
        <w:tc>
          <w:tcPr>
            <w:tcW w:w="2689" w:type="dxa"/>
          </w:tcPr>
          <w:p w14:paraId="3BB6EE47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HA</w:t>
            </w:r>
            <w:r w:rsidRPr="00962175">
              <w:rPr>
                <w:rFonts w:cs="Arial"/>
                <w:szCs w:val="20"/>
                <w:vertAlign w:val="sub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DS</w:t>
            </w:r>
            <w:r w:rsidRPr="00962175">
              <w:rPr>
                <w:rFonts w:cs="Arial"/>
                <w:szCs w:val="20"/>
                <w:vertAlign w:val="sub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-VASC-Score</w:t>
            </w:r>
          </w:p>
        </w:tc>
        <w:tc>
          <w:tcPr>
            <w:tcW w:w="1842" w:type="dxa"/>
          </w:tcPr>
          <w:p w14:paraId="73DFF67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4±1.8</w:t>
            </w:r>
          </w:p>
        </w:tc>
        <w:tc>
          <w:tcPr>
            <w:tcW w:w="1560" w:type="dxa"/>
          </w:tcPr>
          <w:p w14:paraId="71FF9A9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9±1.8</w:t>
            </w:r>
          </w:p>
        </w:tc>
        <w:tc>
          <w:tcPr>
            <w:tcW w:w="1984" w:type="dxa"/>
          </w:tcPr>
          <w:p w14:paraId="75DB28E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4±1.8</w:t>
            </w:r>
          </w:p>
        </w:tc>
        <w:tc>
          <w:tcPr>
            <w:tcW w:w="981" w:type="dxa"/>
            <w:shd w:val="clear" w:color="auto" w:fill="auto"/>
          </w:tcPr>
          <w:p w14:paraId="73BD758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962175" w:rsidRPr="00962175" w14:paraId="0C8BE0F0" w14:textId="77777777" w:rsidTr="00444793">
        <w:tc>
          <w:tcPr>
            <w:tcW w:w="2689" w:type="dxa"/>
          </w:tcPr>
          <w:p w14:paraId="022EB244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GFR (ml/min/1.73m</w:t>
            </w:r>
            <w:r w:rsidRPr="00962175">
              <w:rPr>
                <w:rFonts w:cs="Arial"/>
                <w:szCs w:val="20"/>
                <w:vertAlign w:val="superscript"/>
                <w:lang w:val="en-US"/>
              </w:rPr>
              <w:t>2</w:t>
            </w:r>
            <w:r w:rsidRPr="00962175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47992E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0.4±23.6</w:t>
            </w:r>
          </w:p>
        </w:tc>
        <w:tc>
          <w:tcPr>
            <w:tcW w:w="1560" w:type="dxa"/>
          </w:tcPr>
          <w:p w14:paraId="5705643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9.0±26.7</w:t>
            </w:r>
          </w:p>
        </w:tc>
        <w:tc>
          <w:tcPr>
            <w:tcW w:w="1984" w:type="dxa"/>
          </w:tcPr>
          <w:p w14:paraId="04E34B1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9.8±23.4</w:t>
            </w:r>
          </w:p>
        </w:tc>
        <w:tc>
          <w:tcPr>
            <w:tcW w:w="981" w:type="dxa"/>
            <w:shd w:val="clear" w:color="auto" w:fill="auto"/>
          </w:tcPr>
          <w:p w14:paraId="1EC52792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962175" w:rsidRPr="00962175" w14:paraId="00617B1F" w14:textId="77777777" w:rsidTr="00444793">
        <w:tc>
          <w:tcPr>
            <w:tcW w:w="2689" w:type="dxa"/>
          </w:tcPr>
          <w:p w14:paraId="6D4102F1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b/>
                <w:szCs w:val="20"/>
                <w:lang w:val="en-US"/>
              </w:rPr>
            </w:pPr>
            <w:r w:rsidRPr="00962175">
              <w:rPr>
                <w:rFonts w:cs="Arial"/>
                <w:b/>
                <w:szCs w:val="20"/>
                <w:lang w:val="en-US"/>
              </w:rPr>
              <w:t>Echocardiographic parameters</w:t>
            </w:r>
          </w:p>
        </w:tc>
        <w:tc>
          <w:tcPr>
            <w:tcW w:w="1842" w:type="dxa"/>
          </w:tcPr>
          <w:p w14:paraId="721ADAB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B46D3B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733DBF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B8B0C3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0B84BD73" w14:textId="77777777" w:rsidTr="00444793">
        <w:tc>
          <w:tcPr>
            <w:tcW w:w="2689" w:type="dxa"/>
          </w:tcPr>
          <w:p w14:paraId="36BD0A83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Left ventricular ejection fraction (%)</w:t>
            </w:r>
          </w:p>
        </w:tc>
        <w:tc>
          <w:tcPr>
            <w:tcW w:w="1842" w:type="dxa"/>
          </w:tcPr>
          <w:p w14:paraId="0D490A8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bCs/>
                <w:sz w:val="20"/>
                <w:szCs w:val="20"/>
                <w:lang w:val="en-US"/>
              </w:rPr>
              <w:t>53.6±10.8</w:t>
            </w:r>
          </w:p>
        </w:tc>
        <w:tc>
          <w:tcPr>
            <w:tcW w:w="1560" w:type="dxa"/>
          </w:tcPr>
          <w:p w14:paraId="4626859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0.8±7.7</w:t>
            </w:r>
          </w:p>
        </w:tc>
        <w:tc>
          <w:tcPr>
            <w:tcW w:w="1984" w:type="dxa"/>
          </w:tcPr>
          <w:p w14:paraId="4EE088F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2.8±11.0</w:t>
            </w:r>
          </w:p>
        </w:tc>
        <w:tc>
          <w:tcPr>
            <w:tcW w:w="981" w:type="dxa"/>
          </w:tcPr>
          <w:p w14:paraId="16F336A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962175" w:rsidRPr="00962175" w14:paraId="11C03EC8" w14:textId="77777777" w:rsidTr="00444793">
        <w:tc>
          <w:tcPr>
            <w:tcW w:w="2689" w:type="dxa"/>
          </w:tcPr>
          <w:p w14:paraId="7E64A643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SEC (I-III°)</w:t>
            </w:r>
          </w:p>
        </w:tc>
        <w:tc>
          <w:tcPr>
            <w:tcW w:w="1842" w:type="dxa"/>
          </w:tcPr>
          <w:p w14:paraId="764B4F1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9 (45.8%)</w:t>
            </w:r>
          </w:p>
        </w:tc>
        <w:tc>
          <w:tcPr>
            <w:tcW w:w="1560" w:type="dxa"/>
          </w:tcPr>
          <w:p w14:paraId="42266E8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984" w:type="dxa"/>
          </w:tcPr>
          <w:p w14:paraId="576B72B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7 (46.5%)</w:t>
            </w:r>
          </w:p>
        </w:tc>
        <w:tc>
          <w:tcPr>
            <w:tcW w:w="981" w:type="dxa"/>
          </w:tcPr>
          <w:p w14:paraId="501D5E8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53</w:t>
            </w:r>
          </w:p>
        </w:tc>
      </w:tr>
      <w:tr w:rsidR="00962175" w:rsidRPr="00962175" w14:paraId="47117059" w14:textId="77777777" w:rsidTr="00444793">
        <w:tc>
          <w:tcPr>
            <w:tcW w:w="2689" w:type="dxa"/>
          </w:tcPr>
          <w:p w14:paraId="17353B0D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lang w:val="en-US"/>
              </w:rPr>
            </w:pPr>
            <w:r w:rsidRPr="00962175">
              <w:rPr>
                <w:rFonts w:cs="Arial"/>
                <w:lang w:val="en-US"/>
              </w:rPr>
              <w:t>Pacifier occluder</w:t>
            </w:r>
          </w:p>
        </w:tc>
        <w:tc>
          <w:tcPr>
            <w:tcW w:w="1842" w:type="dxa"/>
          </w:tcPr>
          <w:p w14:paraId="702724A2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1 (63.1%)</w:t>
            </w:r>
          </w:p>
        </w:tc>
        <w:tc>
          <w:tcPr>
            <w:tcW w:w="1560" w:type="dxa"/>
          </w:tcPr>
          <w:p w14:paraId="28B53C8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 (4.5%)</w:t>
            </w:r>
          </w:p>
        </w:tc>
        <w:tc>
          <w:tcPr>
            <w:tcW w:w="1984" w:type="dxa"/>
          </w:tcPr>
          <w:p w14:paraId="4BE10E6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6 (95.5%)</w:t>
            </w:r>
          </w:p>
        </w:tc>
        <w:tc>
          <w:tcPr>
            <w:tcW w:w="981" w:type="dxa"/>
            <w:vMerge w:val="restart"/>
          </w:tcPr>
          <w:p w14:paraId="13F2075E" w14:textId="77777777" w:rsidR="00444793" w:rsidRPr="00962175" w:rsidRDefault="00444793" w:rsidP="003D44F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962175" w:rsidRPr="00962175" w14:paraId="4AD50174" w14:textId="77777777" w:rsidTr="00444793">
        <w:tc>
          <w:tcPr>
            <w:tcW w:w="2689" w:type="dxa"/>
          </w:tcPr>
          <w:p w14:paraId="030FDFF3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lang w:val="en-US"/>
              </w:rPr>
            </w:pPr>
            <w:r w:rsidRPr="00962175">
              <w:rPr>
                <w:rFonts w:cs="Arial"/>
                <w:lang w:val="en-US"/>
              </w:rPr>
              <w:t>Non-pacifier occluder</w:t>
            </w:r>
          </w:p>
        </w:tc>
        <w:tc>
          <w:tcPr>
            <w:tcW w:w="1842" w:type="dxa"/>
          </w:tcPr>
          <w:p w14:paraId="130F2A0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5 (36.9%)</w:t>
            </w:r>
          </w:p>
        </w:tc>
        <w:tc>
          <w:tcPr>
            <w:tcW w:w="1560" w:type="dxa"/>
          </w:tcPr>
          <w:p w14:paraId="47CCCDC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6 (9.2%)</w:t>
            </w:r>
          </w:p>
        </w:tc>
        <w:tc>
          <w:tcPr>
            <w:tcW w:w="1984" w:type="dxa"/>
          </w:tcPr>
          <w:p w14:paraId="16FE22D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59 (90.8%)</w:t>
            </w:r>
          </w:p>
        </w:tc>
        <w:tc>
          <w:tcPr>
            <w:tcW w:w="981" w:type="dxa"/>
            <w:vMerge/>
          </w:tcPr>
          <w:p w14:paraId="2E8BF8D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2175" w:rsidRPr="00962175" w14:paraId="27CD9DB2" w14:textId="77777777" w:rsidTr="00444793">
        <w:tc>
          <w:tcPr>
            <w:tcW w:w="2689" w:type="dxa"/>
          </w:tcPr>
          <w:p w14:paraId="68A59A54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Occluder size (mm)</w:t>
            </w:r>
          </w:p>
        </w:tc>
        <w:tc>
          <w:tcPr>
            <w:tcW w:w="1842" w:type="dxa"/>
          </w:tcPr>
          <w:p w14:paraId="341E648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3±3.8</w:t>
            </w:r>
          </w:p>
        </w:tc>
        <w:tc>
          <w:tcPr>
            <w:tcW w:w="1560" w:type="dxa"/>
          </w:tcPr>
          <w:p w14:paraId="0D036AF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5±4.2</w:t>
            </w:r>
          </w:p>
        </w:tc>
        <w:tc>
          <w:tcPr>
            <w:tcW w:w="1984" w:type="dxa"/>
          </w:tcPr>
          <w:p w14:paraId="572BF42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25.3±3.8</w:t>
            </w:r>
          </w:p>
        </w:tc>
        <w:tc>
          <w:tcPr>
            <w:tcW w:w="981" w:type="dxa"/>
          </w:tcPr>
          <w:p w14:paraId="4C425542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</w:tr>
      <w:tr w:rsidR="00962175" w:rsidRPr="00962175" w14:paraId="7A06E48C" w14:textId="77777777" w:rsidTr="00444793">
        <w:tc>
          <w:tcPr>
            <w:tcW w:w="2689" w:type="dxa"/>
          </w:tcPr>
          <w:p w14:paraId="16276B8A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Complete occlusion*</w:t>
            </w:r>
          </w:p>
        </w:tc>
        <w:tc>
          <w:tcPr>
            <w:tcW w:w="1842" w:type="dxa"/>
          </w:tcPr>
          <w:p w14:paraId="0155579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49 (85.6%)</w:t>
            </w:r>
          </w:p>
        </w:tc>
        <w:tc>
          <w:tcPr>
            <w:tcW w:w="1560" w:type="dxa"/>
          </w:tcPr>
          <w:p w14:paraId="420EEAA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0 (90.9%)</w:t>
            </w:r>
          </w:p>
        </w:tc>
        <w:tc>
          <w:tcPr>
            <w:tcW w:w="1984" w:type="dxa"/>
          </w:tcPr>
          <w:p w14:paraId="514C6FC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9 (85.3%)</w:t>
            </w:r>
          </w:p>
        </w:tc>
        <w:tc>
          <w:tcPr>
            <w:tcW w:w="981" w:type="dxa"/>
          </w:tcPr>
          <w:p w14:paraId="7C69985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962175" w:rsidRPr="00962175" w14:paraId="66DA1F3C" w14:textId="77777777" w:rsidTr="00444793">
        <w:tc>
          <w:tcPr>
            <w:tcW w:w="2689" w:type="dxa"/>
          </w:tcPr>
          <w:p w14:paraId="757ADB0C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Ostial position (LUPV ≤10 mm)</w:t>
            </w:r>
          </w:p>
        </w:tc>
        <w:tc>
          <w:tcPr>
            <w:tcW w:w="1842" w:type="dxa"/>
          </w:tcPr>
          <w:p w14:paraId="053255DF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5 (35.0%)</w:t>
            </w:r>
          </w:p>
        </w:tc>
        <w:tc>
          <w:tcPr>
            <w:tcW w:w="1560" w:type="dxa"/>
          </w:tcPr>
          <w:p w14:paraId="7714FEE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 (50.0%)</w:t>
            </w:r>
          </w:p>
        </w:tc>
        <w:tc>
          <w:tcPr>
            <w:tcW w:w="1984" w:type="dxa"/>
          </w:tcPr>
          <w:p w14:paraId="7B83311D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2 (34.0%)</w:t>
            </w:r>
          </w:p>
        </w:tc>
        <w:tc>
          <w:tcPr>
            <w:tcW w:w="981" w:type="dxa"/>
          </w:tcPr>
          <w:p w14:paraId="7300200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962175" w:rsidRPr="00962175" w14:paraId="72EC45D0" w14:textId="77777777" w:rsidTr="00444793">
        <w:tc>
          <w:tcPr>
            <w:tcW w:w="2689" w:type="dxa"/>
          </w:tcPr>
          <w:p w14:paraId="58ED2786" w14:textId="77777777" w:rsidR="00444793" w:rsidRPr="00962175" w:rsidRDefault="00444793" w:rsidP="003D44FD">
            <w:pPr>
              <w:pStyle w:val="NoSpacing"/>
              <w:spacing w:line="360" w:lineRule="auto"/>
              <w:rPr>
                <w:rFonts w:cs="Arial"/>
                <w:szCs w:val="20"/>
                <w:lang w:val="en-US"/>
              </w:rPr>
            </w:pPr>
            <w:r w:rsidRPr="00962175">
              <w:rPr>
                <w:rFonts w:cs="Arial"/>
                <w:szCs w:val="20"/>
                <w:lang w:val="en-US"/>
              </w:rPr>
              <w:t>LUPV ridge length (mm)</w:t>
            </w:r>
          </w:p>
        </w:tc>
        <w:tc>
          <w:tcPr>
            <w:tcW w:w="1842" w:type="dxa"/>
          </w:tcPr>
          <w:p w14:paraId="1D121AA5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.1±8.5</w:t>
            </w:r>
          </w:p>
        </w:tc>
        <w:tc>
          <w:tcPr>
            <w:tcW w:w="1560" w:type="dxa"/>
          </w:tcPr>
          <w:p w14:paraId="5A94F30C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.4±8.9</w:t>
            </w:r>
          </w:p>
        </w:tc>
        <w:tc>
          <w:tcPr>
            <w:tcW w:w="1984" w:type="dxa"/>
          </w:tcPr>
          <w:p w14:paraId="1F3CFBA9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2.1±8.5</w:t>
            </w:r>
          </w:p>
        </w:tc>
        <w:tc>
          <w:tcPr>
            <w:tcW w:w="981" w:type="dxa"/>
          </w:tcPr>
          <w:p w14:paraId="018F563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</w:tr>
      <w:tr w:rsidR="00962175" w:rsidRPr="00962175" w14:paraId="03F1EEE1" w14:textId="77777777" w:rsidTr="00444793">
        <w:tc>
          <w:tcPr>
            <w:tcW w:w="2689" w:type="dxa"/>
          </w:tcPr>
          <w:p w14:paraId="6D3F2CBB" w14:textId="77777777" w:rsidR="00444793" w:rsidRPr="00962175" w:rsidRDefault="00444793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Implant depth towards mitral annulus (mm)</w:t>
            </w:r>
          </w:p>
        </w:tc>
        <w:tc>
          <w:tcPr>
            <w:tcW w:w="1842" w:type="dxa"/>
          </w:tcPr>
          <w:p w14:paraId="2BA3E42B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3±3.9</w:t>
            </w:r>
          </w:p>
        </w:tc>
        <w:tc>
          <w:tcPr>
            <w:tcW w:w="1560" w:type="dxa"/>
          </w:tcPr>
          <w:p w14:paraId="4974FE31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4.2±4.5</w:t>
            </w:r>
          </w:p>
        </w:tc>
        <w:tc>
          <w:tcPr>
            <w:tcW w:w="1984" w:type="dxa"/>
          </w:tcPr>
          <w:p w14:paraId="28487CF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3.2±3.9</w:t>
            </w:r>
          </w:p>
        </w:tc>
        <w:tc>
          <w:tcPr>
            <w:tcW w:w="981" w:type="dxa"/>
          </w:tcPr>
          <w:p w14:paraId="7FEEB710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962175" w:rsidRPr="00962175" w14:paraId="24F0BEB1" w14:textId="77777777" w:rsidTr="00444793">
        <w:tc>
          <w:tcPr>
            <w:tcW w:w="2689" w:type="dxa"/>
          </w:tcPr>
          <w:p w14:paraId="7365F032" w14:textId="77777777" w:rsidR="00444793" w:rsidRPr="00962175" w:rsidRDefault="00444793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DRT Size vertically (mm)</w:t>
            </w:r>
          </w:p>
        </w:tc>
        <w:tc>
          <w:tcPr>
            <w:tcW w:w="1842" w:type="dxa"/>
          </w:tcPr>
          <w:p w14:paraId="28BCB2CA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.2±6.8</w:t>
            </w:r>
          </w:p>
        </w:tc>
        <w:tc>
          <w:tcPr>
            <w:tcW w:w="1560" w:type="dxa"/>
          </w:tcPr>
          <w:p w14:paraId="6A23B656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3±9.6</w:t>
            </w:r>
          </w:p>
        </w:tc>
        <w:tc>
          <w:tcPr>
            <w:tcW w:w="1984" w:type="dxa"/>
          </w:tcPr>
          <w:p w14:paraId="771701F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1.1±6.6</w:t>
            </w:r>
          </w:p>
        </w:tc>
        <w:tc>
          <w:tcPr>
            <w:tcW w:w="981" w:type="dxa"/>
          </w:tcPr>
          <w:p w14:paraId="48B3632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962175" w:rsidRPr="00962175" w14:paraId="30FEC5CE" w14:textId="77777777" w:rsidTr="00444793">
        <w:tc>
          <w:tcPr>
            <w:tcW w:w="2689" w:type="dxa"/>
          </w:tcPr>
          <w:p w14:paraId="42D0641E" w14:textId="77777777" w:rsidR="00444793" w:rsidRPr="00962175" w:rsidRDefault="00444793" w:rsidP="003D4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DRT Size horizontally (mm)</w:t>
            </w:r>
          </w:p>
        </w:tc>
        <w:tc>
          <w:tcPr>
            <w:tcW w:w="1842" w:type="dxa"/>
          </w:tcPr>
          <w:p w14:paraId="4F9DA83E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2±12.1</w:t>
            </w:r>
          </w:p>
        </w:tc>
        <w:tc>
          <w:tcPr>
            <w:tcW w:w="1560" w:type="dxa"/>
          </w:tcPr>
          <w:p w14:paraId="6E4C2817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9.3±5.1</w:t>
            </w:r>
          </w:p>
        </w:tc>
        <w:tc>
          <w:tcPr>
            <w:tcW w:w="1984" w:type="dxa"/>
          </w:tcPr>
          <w:p w14:paraId="7AAAE4D3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13.4±12.3</w:t>
            </w:r>
          </w:p>
        </w:tc>
        <w:tc>
          <w:tcPr>
            <w:tcW w:w="981" w:type="dxa"/>
          </w:tcPr>
          <w:p w14:paraId="09197734" w14:textId="77777777" w:rsidR="00444793" w:rsidRPr="00962175" w:rsidRDefault="00444793" w:rsidP="003D44F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444793" w:rsidRPr="00962175" w14:paraId="72535836" w14:textId="77777777" w:rsidTr="003D44FD">
        <w:tc>
          <w:tcPr>
            <w:tcW w:w="9056" w:type="dxa"/>
            <w:gridSpan w:val="5"/>
          </w:tcPr>
          <w:p w14:paraId="38F7475A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62175">
              <w:rPr>
                <w:rFonts w:ascii="Arial" w:hAnsi="Arial" w:cs="Arial"/>
                <w:sz w:val="20"/>
                <w:szCs w:val="20"/>
                <w:lang w:val="en-GB"/>
              </w:rPr>
              <w:t xml:space="preserve">AF = Atrial fibrillation, DRT = Device-related thrombosis, GFR = glomerular filtration rate, LAA = Left atrial appendage, LUPV = Left upper pulmonary vein, LV = Left ventricle, SEC = Spontaneous echocardiographic contrast, TIA = Transient ischemic attack, </w:t>
            </w:r>
          </w:p>
          <w:p w14:paraId="01792788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EE4C19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962175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† </w:t>
            </w:r>
            <w:r w:rsidRPr="00962175">
              <w:rPr>
                <w:rFonts w:ascii="Arial" w:hAnsi="Arial" w:cs="Arial"/>
                <w:sz w:val="20"/>
                <w:lang w:val="en-US"/>
              </w:rPr>
              <w:t>Timing of stroke/SE and further information documented in 24/25 cases</w:t>
            </w:r>
          </w:p>
          <w:p w14:paraId="13EA1DB3" w14:textId="77777777" w:rsidR="00444793" w:rsidRPr="00962175" w:rsidRDefault="00444793" w:rsidP="003D44F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820700" w14:textId="77777777" w:rsidR="00444793" w:rsidRPr="00962175" w:rsidRDefault="00444793" w:rsidP="003D44FD">
            <w:pPr>
              <w:keepNext/>
              <w:keepLines/>
              <w:spacing w:before="200" w:line="360" w:lineRule="auto"/>
              <w:jc w:val="both"/>
              <w:outlineLvl w:val="6"/>
              <w:rPr>
                <w:rFonts w:ascii="Arial" w:hAnsi="Arial" w:cs="Arial"/>
                <w:sz w:val="15"/>
                <w:szCs w:val="20"/>
                <w:lang w:val="en-GB"/>
              </w:rPr>
            </w:pPr>
            <w:r w:rsidRPr="00962175">
              <w:rPr>
                <w:rFonts w:ascii="Arial" w:hAnsi="Arial" w:cs="Arial"/>
                <w:sz w:val="20"/>
                <w:lang w:val="en-US"/>
              </w:rPr>
              <w:t>* complete occlusion is defined as residual peridevice flow &lt;3 mm</w:t>
            </w:r>
          </w:p>
        </w:tc>
      </w:tr>
    </w:tbl>
    <w:p w14:paraId="25737773" w14:textId="137C63E9" w:rsidR="00DF5240" w:rsidRPr="00962175" w:rsidRDefault="00DF5240" w:rsidP="0026066E">
      <w:pPr>
        <w:rPr>
          <w:rFonts w:ascii="Arial" w:hAnsi="Arial" w:cs="Arial"/>
          <w:lang w:val="en-US"/>
        </w:rPr>
      </w:pPr>
    </w:p>
    <w:sectPr w:rsidR="00DF5240" w:rsidRPr="00962175" w:rsidSect="00F42F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01FEF" w16cex:dateUtc="2023-04-23T19:21:00Z"/>
  <w16cex:commentExtensible w16cex:durableId="27F020CF" w16cex:dateUtc="2023-04-23T19:25:00Z"/>
  <w16cex:commentExtensible w16cex:durableId="27F020F6" w16cex:dateUtc="2023-04-23T19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86249"/>
    <w:multiLevelType w:val="hybridMultilevel"/>
    <w:tmpl w:val="D868B1A0"/>
    <w:lvl w:ilvl="0" w:tplc="23CCD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6513D"/>
    <w:multiLevelType w:val="hybridMultilevel"/>
    <w:tmpl w:val="2098E260"/>
    <w:lvl w:ilvl="0" w:tplc="1A8CE3C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2524E"/>
    <w:multiLevelType w:val="hybridMultilevel"/>
    <w:tmpl w:val="D22EB356"/>
    <w:lvl w:ilvl="0" w:tplc="226A83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657C82"/>
    <w:multiLevelType w:val="hybridMultilevel"/>
    <w:tmpl w:val="91B8B55C"/>
    <w:lvl w:ilvl="0" w:tplc="6B24D1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A74D0"/>
    <w:multiLevelType w:val="hybridMultilevel"/>
    <w:tmpl w:val="BD982A1A"/>
    <w:lvl w:ilvl="0" w:tplc="0A4EA8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40AEB"/>
    <w:multiLevelType w:val="hybridMultilevel"/>
    <w:tmpl w:val="17BE2302"/>
    <w:lvl w:ilvl="0" w:tplc="706EAD4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B6F41"/>
    <w:multiLevelType w:val="hybridMultilevel"/>
    <w:tmpl w:val="24321CB8"/>
    <w:lvl w:ilvl="0" w:tplc="B87E43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800DB3"/>
    <w:multiLevelType w:val="hybridMultilevel"/>
    <w:tmpl w:val="016E5742"/>
    <w:lvl w:ilvl="0" w:tplc="23CCD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817CD3"/>
    <w:multiLevelType w:val="hybridMultilevel"/>
    <w:tmpl w:val="B6960556"/>
    <w:lvl w:ilvl="0" w:tplc="23CCD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2433E"/>
    <w:multiLevelType w:val="hybridMultilevel"/>
    <w:tmpl w:val="C58ABDE8"/>
    <w:lvl w:ilvl="0" w:tplc="DB7839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02ABE"/>
    <w:multiLevelType w:val="hybridMultilevel"/>
    <w:tmpl w:val="021E9F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A30D6B"/>
    <w:multiLevelType w:val="hybridMultilevel"/>
    <w:tmpl w:val="7626ED9A"/>
    <w:lvl w:ilvl="0" w:tplc="8222E7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117F67"/>
    <w:multiLevelType w:val="hybridMultilevel"/>
    <w:tmpl w:val="F4A2AAF4"/>
    <w:lvl w:ilvl="0" w:tplc="C70828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723671"/>
    <w:multiLevelType w:val="hybridMultilevel"/>
    <w:tmpl w:val="742E9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9037E7"/>
    <w:multiLevelType w:val="hybridMultilevel"/>
    <w:tmpl w:val="7D98B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11"/>
  </w:num>
  <w:num w:numId="7">
    <w:abstractNumId w:val="6"/>
  </w:num>
  <w:num w:numId="8">
    <w:abstractNumId w:val="9"/>
  </w:num>
  <w:num w:numId="9">
    <w:abstractNumId w:val="7"/>
  </w:num>
  <w:num w:numId="10">
    <w:abstractNumId w:val="8"/>
  </w:num>
  <w:num w:numId="11">
    <w:abstractNumId w:val="10"/>
  </w:num>
  <w:num w:numId="12">
    <w:abstractNumId w:val="0"/>
  </w:num>
  <w:num w:numId="13">
    <w:abstractNumId w:val="1"/>
  </w:num>
  <w:num w:numId="14">
    <w:abstractNumId w:val="5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4F7"/>
    <w:rsid w:val="00007922"/>
    <w:rsid w:val="0001007C"/>
    <w:rsid w:val="000208DA"/>
    <w:rsid w:val="000248DE"/>
    <w:rsid w:val="00024CD9"/>
    <w:rsid w:val="00030C70"/>
    <w:rsid w:val="00037D3E"/>
    <w:rsid w:val="00040764"/>
    <w:rsid w:val="00043E64"/>
    <w:rsid w:val="00043EB3"/>
    <w:rsid w:val="00045A16"/>
    <w:rsid w:val="00046EFD"/>
    <w:rsid w:val="00047339"/>
    <w:rsid w:val="00051438"/>
    <w:rsid w:val="00062F47"/>
    <w:rsid w:val="00066C2F"/>
    <w:rsid w:val="00066CD6"/>
    <w:rsid w:val="00073A30"/>
    <w:rsid w:val="00077453"/>
    <w:rsid w:val="00077884"/>
    <w:rsid w:val="000805E8"/>
    <w:rsid w:val="0008120E"/>
    <w:rsid w:val="00085544"/>
    <w:rsid w:val="00085554"/>
    <w:rsid w:val="000876EA"/>
    <w:rsid w:val="000A5BFC"/>
    <w:rsid w:val="000B68DE"/>
    <w:rsid w:val="000B78F7"/>
    <w:rsid w:val="000C2722"/>
    <w:rsid w:val="000C3185"/>
    <w:rsid w:val="000C47FE"/>
    <w:rsid w:val="000D1285"/>
    <w:rsid w:val="000D1D63"/>
    <w:rsid w:val="000D4EF7"/>
    <w:rsid w:val="000E088C"/>
    <w:rsid w:val="000E6109"/>
    <w:rsid w:val="000F110E"/>
    <w:rsid w:val="000F1508"/>
    <w:rsid w:val="000F5CAB"/>
    <w:rsid w:val="0010126F"/>
    <w:rsid w:val="00102275"/>
    <w:rsid w:val="00102F71"/>
    <w:rsid w:val="001030F2"/>
    <w:rsid w:val="0010722F"/>
    <w:rsid w:val="00110009"/>
    <w:rsid w:val="00111C42"/>
    <w:rsid w:val="00114F95"/>
    <w:rsid w:val="00115F59"/>
    <w:rsid w:val="00116C40"/>
    <w:rsid w:val="00123688"/>
    <w:rsid w:val="00130C94"/>
    <w:rsid w:val="00131E23"/>
    <w:rsid w:val="00135CAD"/>
    <w:rsid w:val="0013691B"/>
    <w:rsid w:val="00150629"/>
    <w:rsid w:val="00155889"/>
    <w:rsid w:val="00155F3F"/>
    <w:rsid w:val="001562BC"/>
    <w:rsid w:val="00161B2D"/>
    <w:rsid w:val="0016785C"/>
    <w:rsid w:val="001702DE"/>
    <w:rsid w:val="0017539C"/>
    <w:rsid w:val="00175834"/>
    <w:rsid w:val="00177CEE"/>
    <w:rsid w:val="001810A4"/>
    <w:rsid w:val="0018128E"/>
    <w:rsid w:val="00183CFC"/>
    <w:rsid w:val="0018770C"/>
    <w:rsid w:val="00190754"/>
    <w:rsid w:val="00194797"/>
    <w:rsid w:val="0019494E"/>
    <w:rsid w:val="00194993"/>
    <w:rsid w:val="00196DE8"/>
    <w:rsid w:val="00196E87"/>
    <w:rsid w:val="00197D11"/>
    <w:rsid w:val="001A1BB2"/>
    <w:rsid w:val="001A1F31"/>
    <w:rsid w:val="001A686D"/>
    <w:rsid w:val="001B2FB8"/>
    <w:rsid w:val="001B7AAE"/>
    <w:rsid w:val="001C4150"/>
    <w:rsid w:val="001C762C"/>
    <w:rsid w:val="001E0E33"/>
    <w:rsid w:val="001E3DA2"/>
    <w:rsid w:val="001F0706"/>
    <w:rsid w:val="001F5DF1"/>
    <w:rsid w:val="001F7F64"/>
    <w:rsid w:val="00200E1D"/>
    <w:rsid w:val="00204A05"/>
    <w:rsid w:val="002106A3"/>
    <w:rsid w:val="00211F7A"/>
    <w:rsid w:val="00213DA3"/>
    <w:rsid w:val="00214D8A"/>
    <w:rsid w:val="00221222"/>
    <w:rsid w:val="00222177"/>
    <w:rsid w:val="00224B2E"/>
    <w:rsid w:val="00232CD8"/>
    <w:rsid w:val="00234B15"/>
    <w:rsid w:val="002350AD"/>
    <w:rsid w:val="00235C7A"/>
    <w:rsid w:val="0024016F"/>
    <w:rsid w:val="0024038E"/>
    <w:rsid w:val="00243DC3"/>
    <w:rsid w:val="00251C22"/>
    <w:rsid w:val="00251F34"/>
    <w:rsid w:val="00253052"/>
    <w:rsid w:val="00253390"/>
    <w:rsid w:val="0025556A"/>
    <w:rsid w:val="00256E79"/>
    <w:rsid w:val="00257469"/>
    <w:rsid w:val="00257B06"/>
    <w:rsid w:val="002602FE"/>
    <w:rsid w:val="0026066E"/>
    <w:rsid w:val="00261B0D"/>
    <w:rsid w:val="0026244A"/>
    <w:rsid w:val="002638D0"/>
    <w:rsid w:val="00272034"/>
    <w:rsid w:val="0027493C"/>
    <w:rsid w:val="0028102B"/>
    <w:rsid w:val="0028121E"/>
    <w:rsid w:val="00282298"/>
    <w:rsid w:val="0029018C"/>
    <w:rsid w:val="002933B6"/>
    <w:rsid w:val="002937B1"/>
    <w:rsid w:val="00296C19"/>
    <w:rsid w:val="002A2F64"/>
    <w:rsid w:val="002B0B43"/>
    <w:rsid w:val="002B2E77"/>
    <w:rsid w:val="002B5DAB"/>
    <w:rsid w:val="002C06A9"/>
    <w:rsid w:val="002C1159"/>
    <w:rsid w:val="002D3EB0"/>
    <w:rsid w:val="002D55CD"/>
    <w:rsid w:val="002D5ED5"/>
    <w:rsid w:val="002D64EC"/>
    <w:rsid w:val="002E7C1E"/>
    <w:rsid w:val="002F0FD9"/>
    <w:rsid w:val="002F1D56"/>
    <w:rsid w:val="002F5EED"/>
    <w:rsid w:val="002F6896"/>
    <w:rsid w:val="00300F81"/>
    <w:rsid w:val="00306472"/>
    <w:rsid w:val="00307772"/>
    <w:rsid w:val="0031049A"/>
    <w:rsid w:val="00310B52"/>
    <w:rsid w:val="00311E29"/>
    <w:rsid w:val="00313EFF"/>
    <w:rsid w:val="00315AA4"/>
    <w:rsid w:val="0031634B"/>
    <w:rsid w:val="00316C6E"/>
    <w:rsid w:val="0031746B"/>
    <w:rsid w:val="0032497E"/>
    <w:rsid w:val="0032525F"/>
    <w:rsid w:val="003262B5"/>
    <w:rsid w:val="00327534"/>
    <w:rsid w:val="003306C2"/>
    <w:rsid w:val="00336EAF"/>
    <w:rsid w:val="00343493"/>
    <w:rsid w:val="003462FE"/>
    <w:rsid w:val="0035311B"/>
    <w:rsid w:val="0036137B"/>
    <w:rsid w:val="00361D27"/>
    <w:rsid w:val="00370AA4"/>
    <w:rsid w:val="00371F85"/>
    <w:rsid w:val="00373C60"/>
    <w:rsid w:val="00374A7D"/>
    <w:rsid w:val="00375E0E"/>
    <w:rsid w:val="003804B2"/>
    <w:rsid w:val="00382628"/>
    <w:rsid w:val="003830E3"/>
    <w:rsid w:val="0039154E"/>
    <w:rsid w:val="00395F23"/>
    <w:rsid w:val="003A092B"/>
    <w:rsid w:val="003A61FE"/>
    <w:rsid w:val="003A6922"/>
    <w:rsid w:val="003B4F8F"/>
    <w:rsid w:val="003C01C6"/>
    <w:rsid w:val="003C10D5"/>
    <w:rsid w:val="003C20D7"/>
    <w:rsid w:val="003C4BBD"/>
    <w:rsid w:val="003C6810"/>
    <w:rsid w:val="003D093A"/>
    <w:rsid w:val="003D110D"/>
    <w:rsid w:val="003D25AC"/>
    <w:rsid w:val="003D2AB3"/>
    <w:rsid w:val="003D3382"/>
    <w:rsid w:val="003E2093"/>
    <w:rsid w:val="003E32A8"/>
    <w:rsid w:val="003E4366"/>
    <w:rsid w:val="003E53A7"/>
    <w:rsid w:val="003E6497"/>
    <w:rsid w:val="003F1FA5"/>
    <w:rsid w:val="003F2E30"/>
    <w:rsid w:val="003F5F33"/>
    <w:rsid w:val="003F6EC9"/>
    <w:rsid w:val="003F74AE"/>
    <w:rsid w:val="00400A87"/>
    <w:rsid w:val="00401597"/>
    <w:rsid w:val="0040160C"/>
    <w:rsid w:val="00406C6A"/>
    <w:rsid w:val="004078B0"/>
    <w:rsid w:val="00411803"/>
    <w:rsid w:val="00411D8A"/>
    <w:rsid w:val="00414BB4"/>
    <w:rsid w:val="00415A8F"/>
    <w:rsid w:val="0041687F"/>
    <w:rsid w:val="00421CE9"/>
    <w:rsid w:val="0042231F"/>
    <w:rsid w:val="00426312"/>
    <w:rsid w:val="004304D0"/>
    <w:rsid w:val="00431ED6"/>
    <w:rsid w:val="004321D4"/>
    <w:rsid w:val="00433FDB"/>
    <w:rsid w:val="00434BDA"/>
    <w:rsid w:val="0043589A"/>
    <w:rsid w:val="004407D3"/>
    <w:rsid w:val="004421B6"/>
    <w:rsid w:val="00444793"/>
    <w:rsid w:val="004471A9"/>
    <w:rsid w:val="0045247C"/>
    <w:rsid w:val="00456906"/>
    <w:rsid w:val="00457263"/>
    <w:rsid w:val="0046402B"/>
    <w:rsid w:val="00467C92"/>
    <w:rsid w:val="00470E2C"/>
    <w:rsid w:val="00480B53"/>
    <w:rsid w:val="00480E1C"/>
    <w:rsid w:val="00483248"/>
    <w:rsid w:val="00483351"/>
    <w:rsid w:val="004879D5"/>
    <w:rsid w:val="004972F0"/>
    <w:rsid w:val="004A2CA2"/>
    <w:rsid w:val="004A3329"/>
    <w:rsid w:val="004A5DC1"/>
    <w:rsid w:val="004A78CA"/>
    <w:rsid w:val="004B00BB"/>
    <w:rsid w:val="004B16A0"/>
    <w:rsid w:val="004B20F0"/>
    <w:rsid w:val="004B333B"/>
    <w:rsid w:val="004C17AE"/>
    <w:rsid w:val="004D0A25"/>
    <w:rsid w:val="004D1746"/>
    <w:rsid w:val="004D2F25"/>
    <w:rsid w:val="004D553A"/>
    <w:rsid w:val="004D63E4"/>
    <w:rsid w:val="004E631C"/>
    <w:rsid w:val="004E6F64"/>
    <w:rsid w:val="004F1169"/>
    <w:rsid w:val="004F19AE"/>
    <w:rsid w:val="004F55B6"/>
    <w:rsid w:val="005036C9"/>
    <w:rsid w:val="00503788"/>
    <w:rsid w:val="0050514C"/>
    <w:rsid w:val="00505B2E"/>
    <w:rsid w:val="005062F3"/>
    <w:rsid w:val="00506D47"/>
    <w:rsid w:val="00513E90"/>
    <w:rsid w:val="005141DE"/>
    <w:rsid w:val="00517590"/>
    <w:rsid w:val="005176A8"/>
    <w:rsid w:val="00522232"/>
    <w:rsid w:val="00522C54"/>
    <w:rsid w:val="00526F93"/>
    <w:rsid w:val="00531065"/>
    <w:rsid w:val="00534EBE"/>
    <w:rsid w:val="00535735"/>
    <w:rsid w:val="00535741"/>
    <w:rsid w:val="00536773"/>
    <w:rsid w:val="00536A87"/>
    <w:rsid w:val="00541E14"/>
    <w:rsid w:val="00541F34"/>
    <w:rsid w:val="005427FE"/>
    <w:rsid w:val="00543488"/>
    <w:rsid w:val="005437E7"/>
    <w:rsid w:val="00544224"/>
    <w:rsid w:val="00544D95"/>
    <w:rsid w:val="00546862"/>
    <w:rsid w:val="005472DB"/>
    <w:rsid w:val="00547FC0"/>
    <w:rsid w:val="0055521F"/>
    <w:rsid w:val="00556B39"/>
    <w:rsid w:val="0055779D"/>
    <w:rsid w:val="00557AEE"/>
    <w:rsid w:val="00563063"/>
    <w:rsid w:val="00566E20"/>
    <w:rsid w:val="005706C0"/>
    <w:rsid w:val="00581CC6"/>
    <w:rsid w:val="00583853"/>
    <w:rsid w:val="00586E52"/>
    <w:rsid w:val="00593BB3"/>
    <w:rsid w:val="00593C82"/>
    <w:rsid w:val="00595D05"/>
    <w:rsid w:val="005A71C1"/>
    <w:rsid w:val="005A7956"/>
    <w:rsid w:val="005B0B75"/>
    <w:rsid w:val="005B2E5D"/>
    <w:rsid w:val="005B3450"/>
    <w:rsid w:val="005B509D"/>
    <w:rsid w:val="005B6AE9"/>
    <w:rsid w:val="005B799D"/>
    <w:rsid w:val="005B7B0C"/>
    <w:rsid w:val="005C0814"/>
    <w:rsid w:val="005C4BA0"/>
    <w:rsid w:val="005C5D1C"/>
    <w:rsid w:val="005D5496"/>
    <w:rsid w:val="005D5607"/>
    <w:rsid w:val="005D5DFF"/>
    <w:rsid w:val="005D64F1"/>
    <w:rsid w:val="005D791C"/>
    <w:rsid w:val="005E03C1"/>
    <w:rsid w:val="005E5633"/>
    <w:rsid w:val="005F115A"/>
    <w:rsid w:val="005F118D"/>
    <w:rsid w:val="005F21DD"/>
    <w:rsid w:val="005F5E5E"/>
    <w:rsid w:val="00614CD1"/>
    <w:rsid w:val="00615785"/>
    <w:rsid w:val="0062160E"/>
    <w:rsid w:val="00622100"/>
    <w:rsid w:val="00622720"/>
    <w:rsid w:val="0062634B"/>
    <w:rsid w:val="00627FEA"/>
    <w:rsid w:val="006400BE"/>
    <w:rsid w:val="00642D9C"/>
    <w:rsid w:val="00647A4B"/>
    <w:rsid w:val="00651114"/>
    <w:rsid w:val="00651CE4"/>
    <w:rsid w:val="00653870"/>
    <w:rsid w:val="0066048C"/>
    <w:rsid w:val="00660F32"/>
    <w:rsid w:val="00661F0D"/>
    <w:rsid w:val="00664499"/>
    <w:rsid w:val="00665826"/>
    <w:rsid w:val="00666B88"/>
    <w:rsid w:val="006677CB"/>
    <w:rsid w:val="0067398F"/>
    <w:rsid w:val="00675927"/>
    <w:rsid w:val="00675F80"/>
    <w:rsid w:val="00680E0E"/>
    <w:rsid w:val="006819AC"/>
    <w:rsid w:val="0068250F"/>
    <w:rsid w:val="006849F3"/>
    <w:rsid w:val="00686C4A"/>
    <w:rsid w:val="00687360"/>
    <w:rsid w:val="00690FE7"/>
    <w:rsid w:val="00693522"/>
    <w:rsid w:val="00694D12"/>
    <w:rsid w:val="006955E5"/>
    <w:rsid w:val="00696B14"/>
    <w:rsid w:val="00696EC5"/>
    <w:rsid w:val="00697567"/>
    <w:rsid w:val="0069784B"/>
    <w:rsid w:val="006A477F"/>
    <w:rsid w:val="006B08F7"/>
    <w:rsid w:val="006B1959"/>
    <w:rsid w:val="006B1BC8"/>
    <w:rsid w:val="006B328B"/>
    <w:rsid w:val="006B6B71"/>
    <w:rsid w:val="006B6F2A"/>
    <w:rsid w:val="006C0EBA"/>
    <w:rsid w:val="006D06CC"/>
    <w:rsid w:val="006D097E"/>
    <w:rsid w:val="006D14AF"/>
    <w:rsid w:val="006D173B"/>
    <w:rsid w:val="006D1EB5"/>
    <w:rsid w:val="006D2746"/>
    <w:rsid w:val="006D3414"/>
    <w:rsid w:val="006D423D"/>
    <w:rsid w:val="006E249D"/>
    <w:rsid w:val="006E2750"/>
    <w:rsid w:val="006E2792"/>
    <w:rsid w:val="006E4E17"/>
    <w:rsid w:val="006E6BC3"/>
    <w:rsid w:val="006F5676"/>
    <w:rsid w:val="006F62D7"/>
    <w:rsid w:val="006F7B40"/>
    <w:rsid w:val="007002BE"/>
    <w:rsid w:val="007008BE"/>
    <w:rsid w:val="00700E83"/>
    <w:rsid w:val="00701930"/>
    <w:rsid w:val="00707295"/>
    <w:rsid w:val="00710FFA"/>
    <w:rsid w:val="007137B5"/>
    <w:rsid w:val="00723536"/>
    <w:rsid w:val="00726AD5"/>
    <w:rsid w:val="00732574"/>
    <w:rsid w:val="007356C6"/>
    <w:rsid w:val="00750491"/>
    <w:rsid w:val="00750B4C"/>
    <w:rsid w:val="00751E63"/>
    <w:rsid w:val="007525BC"/>
    <w:rsid w:val="00753AE4"/>
    <w:rsid w:val="0075604E"/>
    <w:rsid w:val="007607DE"/>
    <w:rsid w:val="00760805"/>
    <w:rsid w:val="00765AB6"/>
    <w:rsid w:val="00766FFB"/>
    <w:rsid w:val="0076759E"/>
    <w:rsid w:val="007722E6"/>
    <w:rsid w:val="00772938"/>
    <w:rsid w:val="00777B24"/>
    <w:rsid w:val="007801FA"/>
    <w:rsid w:val="007845D3"/>
    <w:rsid w:val="00785078"/>
    <w:rsid w:val="007912C4"/>
    <w:rsid w:val="0079272C"/>
    <w:rsid w:val="00792DF1"/>
    <w:rsid w:val="007939F4"/>
    <w:rsid w:val="00793EDE"/>
    <w:rsid w:val="0079405B"/>
    <w:rsid w:val="00796437"/>
    <w:rsid w:val="007975A1"/>
    <w:rsid w:val="007A177F"/>
    <w:rsid w:val="007A1DCB"/>
    <w:rsid w:val="007A5A6E"/>
    <w:rsid w:val="007B5B3C"/>
    <w:rsid w:val="007B6426"/>
    <w:rsid w:val="007B79F5"/>
    <w:rsid w:val="007C005A"/>
    <w:rsid w:val="007C6C18"/>
    <w:rsid w:val="007C7E31"/>
    <w:rsid w:val="007D0B28"/>
    <w:rsid w:val="007D1741"/>
    <w:rsid w:val="007D4D02"/>
    <w:rsid w:val="007D5F2D"/>
    <w:rsid w:val="007D6D0E"/>
    <w:rsid w:val="007E3A85"/>
    <w:rsid w:val="007E607C"/>
    <w:rsid w:val="007E6D97"/>
    <w:rsid w:val="007F7CD6"/>
    <w:rsid w:val="00801996"/>
    <w:rsid w:val="00802B98"/>
    <w:rsid w:val="00804366"/>
    <w:rsid w:val="0080473B"/>
    <w:rsid w:val="00806268"/>
    <w:rsid w:val="008120F8"/>
    <w:rsid w:val="008130B5"/>
    <w:rsid w:val="0081324B"/>
    <w:rsid w:val="008165EC"/>
    <w:rsid w:val="00825BF0"/>
    <w:rsid w:val="00827182"/>
    <w:rsid w:val="00830AFE"/>
    <w:rsid w:val="00831B45"/>
    <w:rsid w:val="00831F17"/>
    <w:rsid w:val="00833451"/>
    <w:rsid w:val="008342A3"/>
    <w:rsid w:val="0084111D"/>
    <w:rsid w:val="00841BE5"/>
    <w:rsid w:val="00842BFB"/>
    <w:rsid w:val="008430D3"/>
    <w:rsid w:val="00845A23"/>
    <w:rsid w:val="00846510"/>
    <w:rsid w:val="0085203F"/>
    <w:rsid w:val="00853347"/>
    <w:rsid w:val="008579E2"/>
    <w:rsid w:val="00861EDC"/>
    <w:rsid w:val="008673B3"/>
    <w:rsid w:val="00872B80"/>
    <w:rsid w:val="008736E7"/>
    <w:rsid w:val="008762DD"/>
    <w:rsid w:val="008801DC"/>
    <w:rsid w:val="00881024"/>
    <w:rsid w:val="008857CC"/>
    <w:rsid w:val="00885B1D"/>
    <w:rsid w:val="0088731C"/>
    <w:rsid w:val="00893E21"/>
    <w:rsid w:val="00897D8F"/>
    <w:rsid w:val="008A0F69"/>
    <w:rsid w:val="008A0FFF"/>
    <w:rsid w:val="008A1AA2"/>
    <w:rsid w:val="008A26DA"/>
    <w:rsid w:val="008A3B12"/>
    <w:rsid w:val="008A3E73"/>
    <w:rsid w:val="008B371A"/>
    <w:rsid w:val="008B4A59"/>
    <w:rsid w:val="008B50AC"/>
    <w:rsid w:val="008B5703"/>
    <w:rsid w:val="008C4DA0"/>
    <w:rsid w:val="008C6A81"/>
    <w:rsid w:val="008D2E73"/>
    <w:rsid w:val="008D466D"/>
    <w:rsid w:val="008E4414"/>
    <w:rsid w:val="008E4E38"/>
    <w:rsid w:val="008F4976"/>
    <w:rsid w:val="00906349"/>
    <w:rsid w:val="0090680B"/>
    <w:rsid w:val="00907B14"/>
    <w:rsid w:val="00911855"/>
    <w:rsid w:val="009154A9"/>
    <w:rsid w:val="0091769C"/>
    <w:rsid w:val="00917C99"/>
    <w:rsid w:val="00922B62"/>
    <w:rsid w:val="00924E6E"/>
    <w:rsid w:val="00927266"/>
    <w:rsid w:val="009321B2"/>
    <w:rsid w:val="009343E8"/>
    <w:rsid w:val="00942045"/>
    <w:rsid w:val="00942917"/>
    <w:rsid w:val="009478EE"/>
    <w:rsid w:val="00950D5E"/>
    <w:rsid w:val="009515DC"/>
    <w:rsid w:val="0095195D"/>
    <w:rsid w:val="0095486B"/>
    <w:rsid w:val="00962175"/>
    <w:rsid w:val="009637F6"/>
    <w:rsid w:val="00964A73"/>
    <w:rsid w:val="00964E50"/>
    <w:rsid w:val="00971E9A"/>
    <w:rsid w:val="009738B9"/>
    <w:rsid w:val="00974E65"/>
    <w:rsid w:val="009801B0"/>
    <w:rsid w:val="00981E15"/>
    <w:rsid w:val="00986A66"/>
    <w:rsid w:val="00992B6F"/>
    <w:rsid w:val="0099369D"/>
    <w:rsid w:val="009958EB"/>
    <w:rsid w:val="00997A1F"/>
    <w:rsid w:val="009A263D"/>
    <w:rsid w:val="009B13D4"/>
    <w:rsid w:val="009B1602"/>
    <w:rsid w:val="009B3885"/>
    <w:rsid w:val="009B6A22"/>
    <w:rsid w:val="009B7F37"/>
    <w:rsid w:val="009C30E0"/>
    <w:rsid w:val="009C5E33"/>
    <w:rsid w:val="009C6977"/>
    <w:rsid w:val="009D61D2"/>
    <w:rsid w:val="009D6AC0"/>
    <w:rsid w:val="009D6BD3"/>
    <w:rsid w:val="009E4639"/>
    <w:rsid w:val="009E51E6"/>
    <w:rsid w:val="009F1105"/>
    <w:rsid w:val="009F37DE"/>
    <w:rsid w:val="009F50FD"/>
    <w:rsid w:val="009F6646"/>
    <w:rsid w:val="00A03A48"/>
    <w:rsid w:val="00A06698"/>
    <w:rsid w:val="00A12948"/>
    <w:rsid w:val="00A167BE"/>
    <w:rsid w:val="00A16CFF"/>
    <w:rsid w:val="00A1754D"/>
    <w:rsid w:val="00A22637"/>
    <w:rsid w:val="00A247B3"/>
    <w:rsid w:val="00A27D1F"/>
    <w:rsid w:val="00A33BAD"/>
    <w:rsid w:val="00A358F0"/>
    <w:rsid w:val="00A3757D"/>
    <w:rsid w:val="00A40696"/>
    <w:rsid w:val="00A546F3"/>
    <w:rsid w:val="00A5631E"/>
    <w:rsid w:val="00A6196D"/>
    <w:rsid w:val="00A63A48"/>
    <w:rsid w:val="00A63AB1"/>
    <w:rsid w:val="00A665B7"/>
    <w:rsid w:val="00A669E4"/>
    <w:rsid w:val="00A70CF4"/>
    <w:rsid w:val="00A72BA4"/>
    <w:rsid w:val="00A73B82"/>
    <w:rsid w:val="00A75AAC"/>
    <w:rsid w:val="00A80C58"/>
    <w:rsid w:val="00A83FD6"/>
    <w:rsid w:val="00A85C30"/>
    <w:rsid w:val="00A86272"/>
    <w:rsid w:val="00A9345E"/>
    <w:rsid w:val="00A97F13"/>
    <w:rsid w:val="00AA26CA"/>
    <w:rsid w:val="00AA46B0"/>
    <w:rsid w:val="00AB18E0"/>
    <w:rsid w:val="00AB1C4A"/>
    <w:rsid w:val="00AB2AB3"/>
    <w:rsid w:val="00AC1023"/>
    <w:rsid w:val="00AC1B04"/>
    <w:rsid w:val="00AC2E3B"/>
    <w:rsid w:val="00AC5272"/>
    <w:rsid w:val="00AD01BE"/>
    <w:rsid w:val="00AD4A1D"/>
    <w:rsid w:val="00AE005B"/>
    <w:rsid w:val="00AE10A3"/>
    <w:rsid w:val="00AE1A70"/>
    <w:rsid w:val="00AE4EE5"/>
    <w:rsid w:val="00AF2378"/>
    <w:rsid w:val="00AF3E3C"/>
    <w:rsid w:val="00AF616F"/>
    <w:rsid w:val="00B024FE"/>
    <w:rsid w:val="00B1045E"/>
    <w:rsid w:val="00B14B4E"/>
    <w:rsid w:val="00B174F7"/>
    <w:rsid w:val="00B17BD4"/>
    <w:rsid w:val="00B26EAE"/>
    <w:rsid w:val="00B27EEA"/>
    <w:rsid w:val="00B37F6E"/>
    <w:rsid w:val="00B406A1"/>
    <w:rsid w:val="00B44B48"/>
    <w:rsid w:val="00B5600F"/>
    <w:rsid w:val="00B564FB"/>
    <w:rsid w:val="00B57C2C"/>
    <w:rsid w:val="00B60C3B"/>
    <w:rsid w:val="00B61EFD"/>
    <w:rsid w:val="00B64396"/>
    <w:rsid w:val="00B672E1"/>
    <w:rsid w:val="00B67800"/>
    <w:rsid w:val="00B70BBF"/>
    <w:rsid w:val="00B73900"/>
    <w:rsid w:val="00B7643B"/>
    <w:rsid w:val="00B77E31"/>
    <w:rsid w:val="00B82AA1"/>
    <w:rsid w:val="00B83133"/>
    <w:rsid w:val="00B915F9"/>
    <w:rsid w:val="00B9325C"/>
    <w:rsid w:val="00B95607"/>
    <w:rsid w:val="00B962A7"/>
    <w:rsid w:val="00B97D19"/>
    <w:rsid w:val="00BA53A0"/>
    <w:rsid w:val="00BB1E6E"/>
    <w:rsid w:val="00BB2322"/>
    <w:rsid w:val="00BB582C"/>
    <w:rsid w:val="00BC3089"/>
    <w:rsid w:val="00BC4757"/>
    <w:rsid w:val="00BC4D84"/>
    <w:rsid w:val="00BC61F2"/>
    <w:rsid w:val="00BD036A"/>
    <w:rsid w:val="00BD6610"/>
    <w:rsid w:val="00BE03E3"/>
    <w:rsid w:val="00BE059F"/>
    <w:rsid w:val="00BE1D24"/>
    <w:rsid w:val="00BE1D36"/>
    <w:rsid w:val="00BF2018"/>
    <w:rsid w:val="00BF3B03"/>
    <w:rsid w:val="00C00B5E"/>
    <w:rsid w:val="00C021D9"/>
    <w:rsid w:val="00C02B3B"/>
    <w:rsid w:val="00C04888"/>
    <w:rsid w:val="00C07483"/>
    <w:rsid w:val="00C1602F"/>
    <w:rsid w:val="00C16A7F"/>
    <w:rsid w:val="00C172E3"/>
    <w:rsid w:val="00C21BB5"/>
    <w:rsid w:val="00C241AB"/>
    <w:rsid w:val="00C24A7B"/>
    <w:rsid w:val="00C250BB"/>
    <w:rsid w:val="00C30C72"/>
    <w:rsid w:val="00C33015"/>
    <w:rsid w:val="00C35330"/>
    <w:rsid w:val="00C35C3F"/>
    <w:rsid w:val="00C41FEA"/>
    <w:rsid w:val="00C42B22"/>
    <w:rsid w:val="00C43EE6"/>
    <w:rsid w:val="00C5228D"/>
    <w:rsid w:val="00C563E1"/>
    <w:rsid w:val="00C571E5"/>
    <w:rsid w:val="00C60761"/>
    <w:rsid w:val="00C65A2A"/>
    <w:rsid w:val="00C70F5B"/>
    <w:rsid w:val="00C732FE"/>
    <w:rsid w:val="00C830A1"/>
    <w:rsid w:val="00C839A1"/>
    <w:rsid w:val="00C924CE"/>
    <w:rsid w:val="00C936D0"/>
    <w:rsid w:val="00C93A45"/>
    <w:rsid w:val="00C94409"/>
    <w:rsid w:val="00C94522"/>
    <w:rsid w:val="00C957C6"/>
    <w:rsid w:val="00C96082"/>
    <w:rsid w:val="00C96748"/>
    <w:rsid w:val="00C96ECA"/>
    <w:rsid w:val="00CA1907"/>
    <w:rsid w:val="00CA2707"/>
    <w:rsid w:val="00CA6650"/>
    <w:rsid w:val="00CA76D2"/>
    <w:rsid w:val="00CC079B"/>
    <w:rsid w:val="00CC3F96"/>
    <w:rsid w:val="00CC42F9"/>
    <w:rsid w:val="00CC5011"/>
    <w:rsid w:val="00CD19C5"/>
    <w:rsid w:val="00CD40BA"/>
    <w:rsid w:val="00CD4AAA"/>
    <w:rsid w:val="00CD50E3"/>
    <w:rsid w:val="00CE37E1"/>
    <w:rsid w:val="00CE3953"/>
    <w:rsid w:val="00CE3EA4"/>
    <w:rsid w:val="00CE5F17"/>
    <w:rsid w:val="00CF0015"/>
    <w:rsid w:val="00CF1E52"/>
    <w:rsid w:val="00D006D8"/>
    <w:rsid w:val="00D0363E"/>
    <w:rsid w:val="00D22861"/>
    <w:rsid w:val="00D26C59"/>
    <w:rsid w:val="00D27C10"/>
    <w:rsid w:val="00D27FFB"/>
    <w:rsid w:val="00D30C11"/>
    <w:rsid w:val="00D334A3"/>
    <w:rsid w:val="00D350BB"/>
    <w:rsid w:val="00D362F1"/>
    <w:rsid w:val="00D370AD"/>
    <w:rsid w:val="00D379D0"/>
    <w:rsid w:val="00D41C6E"/>
    <w:rsid w:val="00D44A3B"/>
    <w:rsid w:val="00D47810"/>
    <w:rsid w:val="00D53171"/>
    <w:rsid w:val="00D5343B"/>
    <w:rsid w:val="00D54151"/>
    <w:rsid w:val="00D562DA"/>
    <w:rsid w:val="00D61860"/>
    <w:rsid w:val="00D61A12"/>
    <w:rsid w:val="00D63C8D"/>
    <w:rsid w:val="00D64388"/>
    <w:rsid w:val="00D66371"/>
    <w:rsid w:val="00D679D2"/>
    <w:rsid w:val="00D67D7B"/>
    <w:rsid w:val="00D67E1E"/>
    <w:rsid w:val="00D733A0"/>
    <w:rsid w:val="00D75B58"/>
    <w:rsid w:val="00D82707"/>
    <w:rsid w:val="00D858B7"/>
    <w:rsid w:val="00DA0C66"/>
    <w:rsid w:val="00DA0EBE"/>
    <w:rsid w:val="00DA2AFA"/>
    <w:rsid w:val="00DA5FD2"/>
    <w:rsid w:val="00DB103F"/>
    <w:rsid w:val="00DB6AB6"/>
    <w:rsid w:val="00DC0622"/>
    <w:rsid w:val="00DD30C5"/>
    <w:rsid w:val="00DD3858"/>
    <w:rsid w:val="00DD4F1B"/>
    <w:rsid w:val="00DD60C8"/>
    <w:rsid w:val="00DE3474"/>
    <w:rsid w:val="00DE3CA0"/>
    <w:rsid w:val="00DE7100"/>
    <w:rsid w:val="00DF0BA5"/>
    <w:rsid w:val="00DF5240"/>
    <w:rsid w:val="00DF5CD9"/>
    <w:rsid w:val="00DF7CA4"/>
    <w:rsid w:val="00E03CAB"/>
    <w:rsid w:val="00E05FCA"/>
    <w:rsid w:val="00E101AD"/>
    <w:rsid w:val="00E109C8"/>
    <w:rsid w:val="00E12A79"/>
    <w:rsid w:val="00E231EB"/>
    <w:rsid w:val="00E25344"/>
    <w:rsid w:val="00E30FF2"/>
    <w:rsid w:val="00E32D96"/>
    <w:rsid w:val="00E37575"/>
    <w:rsid w:val="00E4105C"/>
    <w:rsid w:val="00E413FE"/>
    <w:rsid w:val="00E4375A"/>
    <w:rsid w:val="00E461FE"/>
    <w:rsid w:val="00E47457"/>
    <w:rsid w:val="00E52192"/>
    <w:rsid w:val="00E53B58"/>
    <w:rsid w:val="00E608E0"/>
    <w:rsid w:val="00E62504"/>
    <w:rsid w:val="00E63608"/>
    <w:rsid w:val="00E66971"/>
    <w:rsid w:val="00E66B26"/>
    <w:rsid w:val="00E72D6F"/>
    <w:rsid w:val="00E75D8D"/>
    <w:rsid w:val="00E773B8"/>
    <w:rsid w:val="00E81144"/>
    <w:rsid w:val="00E83675"/>
    <w:rsid w:val="00E8455A"/>
    <w:rsid w:val="00E8484B"/>
    <w:rsid w:val="00E917DA"/>
    <w:rsid w:val="00E92684"/>
    <w:rsid w:val="00E9702B"/>
    <w:rsid w:val="00EA09E5"/>
    <w:rsid w:val="00EA204A"/>
    <w:rsid w:val="00EA2E13"/>
    <w:rsid w:val="00EA353D"/>
    <w:rsid w:val="00EA57ED"/>
    <w:rsid w:val="00EA7D27"/>
    <w:rsid w:val="00EB12D5"/>
    <w:rsid w:val="00EB2543"/>
    <w:rsid w:val="00EB2CC2"/>
    <w:rsid w:val="00EB3B42"/>
    <w:rsid w:val="00EB4338"/>
    <w:rsid w:val="00EC1F93"/>
    <w:rsid w:val="00EC3C47"/>
    <w:rsid w:val="00EC628B"/>
    <w:rsid w:val="00ED105D"/>
    <w:rsid w:val="00ED1E80"/>
    <w:rsid w:val="00ED73DE"/>
    <w:rsid w:val="00EE180C"/>
    <w:rsid w:val="00EF10AB"/>
    <w:rsid w:val="00EF1779"/>
    <w:rsid w:val="00EF41FB"/>
    <w:rsid w:val="00EF622F"/>
    <w:rsid w:val="00F01306"/>
    <w:rsid w:val="00F01A03"/>
    <w:rsid w:val="00F04584"/>
    <w:rsid w:val="00F049DA"/>
    <w:rsid w:val="00F0506E"/>
    <w:rsid w:val="00F13E96"/>
    <w:rsid w:val="00F176C9"/>
    <w:rsid w:val="00F20039"/>
    <w:rsid w:val="00F243F2"/>
    <w:rsid w:val="00F307FF"/>
    <w:rsid w:val="00F31778"/>
    <w:rsid w:val="00F41CA2"/>
    <w:rsid w:val="00F42738"/>
    <w:rsid w:val="00F42F1C"/>
    <w:rsid w:val="00F45879"/>
    <w:rsid w:val="00F45F98"/>
    <w:rsid w:val="00F46377"/>
    <w:rsid w:val="00F50D39"/>
    <w:rsid w:val="00F51364"/>
    <w:rsid w:val="00F51B0A"/>
    <w:rsid w:val="00F52537"/>
    <w:rsid w:val="00F5341E"/>
    <w:rsid w:val="00F53B61"/>
    <w:rsid w:val="00F548FC"/>
    <w:rsid w:val="00F603C1"/>
    <w:rsid w:val="00F63F56"/>
    <w:rsid w:val="00F648E9"/>
    <w:rsid w:val="00F70763"/>
    <w:rsid w:val="00F74331"/>
    <w:rsid w:val="00F75B8E"/>
    <w:rsid w:val="00F75D3E"/>
    <w:rsid w:val="00F8072C"/>
    <w:rsid w:val="00F816F2"/>
    <w:rsid w:val="00F82B60"/>
    <w:rsid w:val="00F82B8B"/>
    <w:rsid w:val="00F82D08"/>
    <w:rsid w:val="00F83899"/>
    <w:rsid w:val="00F84EF0"/>
    <w:rsid w:val="00F932C4"/>
    <w:rsid w:val="00F9534E"/>
    <w:rsid w:val="00F95CD2"/>
    <w:rsid w:val="00F978FE"/>
    <w:rsid w:val="00FA0249"/>
    <w:rsid w:val="00FA11F5"/>
    <w:rsid w:val="00FA2910"/>
    <w:rsid w:val="00FA6CA8"/>
    <w:rsid w:val="00FC098C"/>
    <w:rsid w:val="00FC0B76"/>
    <w:rsid w:val="00FC36B2"/>
    <w:rsid w:val="00FC41B5"/>
    <w:rsid w:val="00FC6ECF"/>
    <w:rsid w:val="00FC7113"/>
    <w:rsid w:val="00FC771D"/>
    <w:rsid w:val="00FC78E8"/>
    <w:rsid w:val="00FD22C4"/>
    <w:rsid w:val="00FD323D"/>
    <w:rsid w:val="00FD461F"/>
    <w:rsid w:val="00FE1586"/>
    <w:rsid w:val="00FE77C7"/>
    <w:rsid w:val="00FE7D52"/>
    <w:rsid w:val="00FF25EC"/>
    <w:rsid w:val="00FF33A5"/>
    <w:rsid w:val="00FF5AAC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76015"/>
  <w15:docId w15:val="{2C3FD81D-DF91-F942-90D1-CE48A95FF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5DFF"/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5D5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D5DFF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D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F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0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C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C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8455A"/>
    <w:pPr>
      <w:ind w:left="720"/>
      <w:contextualSpacing/>
    </w:pPr>
  </w:style>
  <w:style w:type="paragraph" w:styleId="Revision">
    <w:name w:val="Revision"/>
    <w:hidden/>
    <w:uiPriority w:val="99"/>
    <w:semiHidden/>
    <w:rsid w:val="0026066E"/>
  </w:style>
  <w:style w:type="character" w:styleId="Hyperlink">
    <w:name w:val="Hyperlink"/>
    <w:basedOn w:val="DefaultParagraphFont"/>
    <w:uiPriority w:val="99"/>
    <w:unhideWhenUsed/>
    <w:rsid w:val="00EA57E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F110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222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732F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594FA2-BDB2-46C3-AB71-88DDC9942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92</Words>
  <Characters>3951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Oliver Vij</dc:creator>
  <cp:keywords/>
  <dc:description/>
  <cp:lastModifiedBy>Lakshmi R.</cp:lastModifiedBy>
  <cp:revision>6</cp:revision>
  <cp:lastPrinted>2023-05-26T23:31:00Z</cp:lastPrinted>
  <dcterms:created xsi:type="dcterms:W3CDTF">2023-04-25T22:08:00Z</dcterms:created>
  <dcterms:modified xsi:type="dcterms:W3CDTF">2023-05-26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-journal</vt:lpwstr>
  </property>
  <property fmtid="{D5CDD505-2E9C-101B-9397-08002B2CF9AE}" pid="3" name="Mendeley Recent Style Name 0_1">
    <vt:lpwstr>Circulation Journal</vt:lpwstr>
  </property>
  <property fmtid="{D5CDD505-2E9C-101B-9397-08002B2CF9AE}" pid="4" name="Mendeley Recent Style Id 1_1">
    <vt:lpwstr>http://csl.mendeley.com/styles/489402161/VijPaper</vt:lpwstr>
  </property>
  <property fmtid="{D5CDD505-2E9C-101B-9397-08002B2CF9AE}" pid="5" name="Mendeley Recent Style Name 1_1">
    <vt:lpwstr>Circulation Journal - Paper</vt:lpwstr>
  </property>
  <property fmtid="{D5CDD505-2E9C-101B-9397-08002B2CF9AE}" pid="6" name="Mendeley Recent Style Id 2_1">
    <vt:lpwstr>http://csl.mendeley.com/styles/489402161/VijPaper-2</vt:lpwstr>
  </property>
  <property fmtid="{D5CDD505-2E9C-101B-9397-08002B2CF9AE}" pid="7" name="Mendeley Recent Style Name 2_1">
    <vt:lpwstr>Circulation Journal - Paper</vt:lpwstr>
  </property>
  <property fmtid="{D5CDD505-2E9C-101B-9397-08002B2CF9AE}" pid="8" name="Mendeley Recent Style Id 3_1">
    <vt:lpwstr>https://csl.mendeley.com/styles/489402161/VijPaper</vt:lpwstr>
  </property>
  <property fmtid="{D5CDD505-2E9C-101B-9397-08002B2CF9AE}" pid="9" name="Mendeley Recent Style Name 3_1">
    <vt:lpwstr>Circulation Journal - Paper</vt:lpwstr>
  </property>
  <property fmtid="{D5CDD505-2E9C-101B-9397-08002B2CF9AE}" pid="10" name="Mendeley Recent Style Id 4_1">
    <vt:lpwstr>http://csl.mendeley.com/styles/489402161/CircIntPaper</vt:lpwstr>
  </property>
  <property fmtid="{D5CDD505-2E9C-101B-9397-08002B2CF9AE}" pid="11" name="Mendeley Recent Style Name 4_1">
    <vt:lpwstr>Circulation Journal - Vivian Oliver Vij</vt:lpwstr>
  </property>
  <property fmtid="{D5CDD505-2E9C-101B-9397-08002B2CF9AE}" pid="12" name="Mendeley Recent Style Id 5_1">
    <vt:lpwstr>https://csl.mendeley.com/styles/489402161/CircIntPaper</vt:lpwstr>
  </property>
  <property fmtid="{D5CDD505-2E9C-101B-9397-08002B2CF9AE}" pid="13" name="Mendeley Recent Style Name 5_1">
    <vt:lpwstr>Circulation Journal - Vivian Oliver Vij</vt:lpwstr>
  </property>
  <property fmtid="{D5CDD505-2E9C-101B-9397-08002B2CF9AE}" pid="14" name="Mendeley Recent Style Id 6_1">
    <vt:lpwstr>http://csl.mendeley.com/styles/489402161/CircIntPaper-2</vt:lpwstr>
  </property>
  <property fmtid="{D5CDD505-2E9C-101B-9397-08002B2CF9AE}" pid="15" name="Mendeley Recent Style Name 6_1">
    <vt:lpwstr>Circulation Journal - Vivian Oliver Vij</vt:lpwstr>
  </property>
  <property fmtid="{D5CDD505-2E9C-101B-9397-08002B2CF9AE}" pid="16" name="Mendeley Recent Style Id 7_1">
    <vt:lpwstr>http://www.zotero.org/styles/clinical-research-in-cardiology</vt:lpwstr>
  </property>
  <property fmtid="{D5CDD505-2E9C-101B-9397-08002B2CF9AE}" pid="17" name="Mendeley Recent Style Name 7_1">
    <vt:lpwstr>Clinical Research in Cardiology</vt:lpwstr>
  </property>
  <property fmtid="{D5CDD505-2E9C-101B-9397-08002B2CF9AE}" pid="18" name="Mendeley Recent Style Id 8_1">
    <vt:lpwstr>http://www.zotero.org/styles/eurointervention</vt:lpwstr>
  </property>
  <property fmtid="{D5CDD505-2E9C-101B-9397-08002B2CF9AE}" pid="19" name="Mendeley Recent Style Name 8_1">
    <vt:lpwstr>EuroIntervention</vt:lpwstr>
  </property>
  <property fmtid="{D5CDD505-2E9C-101B-9397-08002B2CF9AE}" pid="20" name="Mendeley Recent Style Id 9_1">
    <vt:lpwstr>http://www.zotero.org/styles/westfalische-wilhelms-universitat-munster-medizinische-fakultat</vt:lpwstr>
  </property>
  <property fmtid="{D5CDD505-2E9C-101B-9397-08002B2CF9AE}" pid="21" name="Mendeley Recent Style Name 9_1">
    <vt:lpwstr>Westfälische Wilhelms-Universität Münster - Medizinische Fakultät (Germ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5dbdb55-47d4-384e-bd82-2f971ef1ae28</vt:lpwstr>
  </property>
  <property fmtid="{D5CDD505-2E9C-101B-9397-08002B2CF9AE}" pid="24" name="Mendeley Citation Style_1">
    <vt:lpwstr>http://www.zotero.org/styles/eurointervention</vt:lpwstr>
  </property>
</Properties>
</file>